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C7420" w14:textId="77777777" w:rsidR="008F57C2" w:rsidRDefault="00E729DF">
      <w:pPr>
        <w:spacing w:after="720" w:line="360" w:lineRule="auto"/>
        <w:rPr>
          <w:b/>
          <w:bCs/>
          <w:sz w:val="26"/>
          <w:szCs w:val="26"/>
        </w:rPr>
      </w:pPr>
      <w:r w:rsidRPr="00E729DF">
        <w:rPr>
          <w:b/>
          <w:bCs/>
          <w:sz w:val="26"/>
          <w:szCs w:val="26"/>
        </w:rPr>
        <w:t xml:space="preserve">Patterns of </w:t>
      </w:r>
      <w:r w:rsidR="006A3724">
        <w:rPr>
          <w:b/>
          <w:bCs/>
          <w:sz w:val="26"/>
          <w:szCs w:val="26"/>
        </w:rPr>
        <w:t>H</w:t>
      </w:r>
      <w:r w:rsidRPr="00E729DF">
        <w:rPr>
          <w:b/>
          <w:bCs/>
          <w:sz w:val="26"/>
          <w:szCs w:val="26"/>
        </w:rPr>
        <w:t xml:space="preserve">ydroxyurea </w:t>
      </w:r>
      <w:r w:rsidR="006A3724">
        <w:rPr>
          <w:b/>
          <w:bCs/>
          <w:sz w:val="26"/>
          <w:szCs w:val="26"/>
        </w:rPr>
        <w:t>U</w:t>
      </w:r>
      <w:r w:rsidRPr="00E729DF">
        <w:rPr>
          <w:b/>
          <w:bCs/>
          <w:sz w:val="26"/>
          <w:szCs w:val="26"/>
        </w:rPr>
        <w:t xml:space="preserve">se and </w:t>
      </w:r>
      <w:r w:rsidR="006A3724">
        <w:rPr>
          <w:b/>
          <w:bCs/>
          <w:sz w:val="26"/>
          <w:szCs w:val="26"/>
        </w:rPr>
        <w:t>C</w:t>
      </w:r>
      <w:r w:rsidR="006A3DC8" w:rsidRPr="006A3DC8">
        <w:rPr>
          <w:b/>
          <w:bCs/>
          <w:sz w:val="26"/>
          <w:szCs w:val="26"/>
        </w:rPr>
        <w:t xml:space="preserve">linical </w:t>
      </w:r>
      <w:r w:rsidR="006A3724">
        <w:rPr>
          <w:b/>
          <w:bCs/>
          <w:sz w:val="26"/>
          <w:szCs w:val="26"/>
        </w:rPr>
        <w:t>O</w:t>
      </w:r>
      <w:r w:rsidRPr="00E729DF">
        <w:rPr>
          <w:b/>
          <w:bCs/>
          <w:sz w:val="26"/>
          <w:szCs w:val="26"/>
        </w:rPr>
        <w:t xml:space="preserve">utcomes </w:t>
      </w:r>
      <w:proofErr w:type="gramStart"/>
      <w:r w:rsidR="006A3724">
        <w:rPr>
          <w:b/>
          <w:bCs/>
          <w:sz w:val="26"/>
          <w:szCs w:val="26"/>
        </w:rPr>
        <w:t>A</w:t>
      </w:r>
      <w:r w:rsidRPr="00E729DF">
        <w:rPr>
          <w:b/>
          <w:bCs/>
          <w:sz w:val="26"/>
          <w:szCs w:val="26"/>
        </w:rPr>
        <w:t>mong</w:t>
      </w:r>
      <w:proofErr w:type="gramEnd"/>
      <w:r w:rsidRPr="00E729DF">
        <w:rPr>
          <w:b/>
          <w:bCs/>
          <w:sz w:val="26"/>
          <w:szCs w:val="26"/>
        </w:rPr>
        <w:t xml:space="preserve"> </w:t>
      </w:r>
      <w:r w:rsidR="006A3724">
        <w:rPr>
          <w:b/>
          <w:bCs/>
          <w:sz w:val="26"/>
          <w:szCs w:val="26"/>
        </w:rPr>
        <w:t>P</w:t>
      </w:r>
      <w:r w:rsidR="006A3DC8" w:rsidRPr="006A3DC8">
        <w:rPr>
          <w:b/>
          <w:bCs/>
          <w:sz w:val="26"/>
          <w:szCs w:val="26"/>
        </w:rPr>
        <w:t xml:space="preserve">atients </w:t>
      </w:r>
      <w:r w:rsidR="006A3724">
        <w:rPr>
          <w:b/>
          <w:bCs/>
          <w:sz w:val="26"/>
          <w:szCs w:val="26"/>
        </w:rPr>
        <w:t>W</w:t>
      </w:r>
      <w:r w:rsidRPr="00E729DF">
        <w:rPr>
          <w:b/>
          <w:bCs/>
          <w:sz w:val="26"/>
          <w:szCs w:val="26"/>
        </w:rPr>
        <w:t xml:space="preserve">ith </w:t>
      </w:r>
      <w:r w:rsidR="006A3724">
        <w:rPr>
          <w:b/>
          <w:bCs/>
          <w:sz w:val="26"/>
          <w:szCs w:val="26"/>
        </w:rPr>
        <w:t>P</w:t>
      </w:r>
      <w:r w:rsidRPr="00E729DF">
        <w:rPr>
          <w:b/>
          <w:bCs/>
          <w:sz w:val="26"/>
          <w:szCs w:val="26"/>
        </w:rPr>
        <w:t xml:space="preserve">olycythemia </w:t>
      </w:r>
      <w:r w:rsidR="006A3724">
        <w:rPr>
          <w:b/>
          <w:bCs/>
          <w:sz w:val="26"/>
          <w:szCs w:val="26"/>
        </w:rPr>
        <w:t>V</w:t>
      </w:r>
      <w:r w:rsidRPr="00E729DF">
        <w:rPr>
          <w:b/>
          <w:bCs/>
          <w:sz w:val="26"/>
          <w:szCs w:val="26"/>
        </w:rPr>
        <w:t xml:space="preserve">era in </w:t>
      </w:r>
      <w:r w:rsidR="006A3724">
        <w:rPr>
          <w:b/>
          <w:bCs/>
          <w:sz w:val="26"/>
          <w:szCs w:val="26"/>
        </w:rPr>
        <w:t>R</w:t>
      </w:r>
      <w:r w:rsidRPr="00E729DF">
        <w:rPr>
          <w:b/>
          <w:bCs/>
          <w:sz w:val="26"/>
          <w:szCs w:val="26"/>
        </w:rPr>
        <w:t>eal-</w:t>
      </w:r>
      <w:r w:rsidR="006A3724">
        <w:rPr>
          <w:b/>
          <w:bCs/>
          <w:sz w:val="26"/>
          <w:szCs w:val="26"/>
        </w:rPr>
        <w:t>W</w:t>
      </w:r>
      <w:r w:rsidRPr="00E729DF">
        <w:rPr>
          <w:b/>
          <w:bCs/>
          <w:sz w:val="26"/>
          <w:szCs w:val="26"/>
        </w:rPr>
        <w:t xml:space="preserve">orld </w:t>
      </w:r>
      <w:r w:rsidR="006A3724">
        <w:rPr>
          <w:b/>
          <w:bCs/>
          <w:sz w:val="26"/>
          <w:szCs w:val="26"/>
        </w:rPr>
        <w:t>C</w:t>
      </w:r>
      <w:r w:rsidRPr="00E729DF">
        <w:rPr>
          <w:b/>
          <w:bCs/>
          <w:sz w:val="26"/>
          <w:szCs w:val="26"/>
        </w:rPr>
        <w:t xml:space="preserve">linical </w:t>
      </w:r>
      <w:r w:rsidR="006A3724">
        <w:rPr>
          <w:b/>
          <w:bCs/>
          <w:sz w:val="26"/>
          <w:szCs w:val="26"/>
        </w:rPr>
        <w:t>P</w:t>
      </w:r>
      <w:r w:rsidRPr="00E729DF">
        <w:rPr>
          <w:b/>
          <w:bCs/>
          <w:sz w:val="26"/>
          <w:szCs w:val="26"/>
        </w:rPr>
        <w:t>ractice</w:t>
      </w:r>
    </w:p>
    <w:p w14:paraId="28DC7421" w14:textId="77777777" w:rsidR="008F57C2" w:rsidRDefault="00E729DF">
      <w:pPr>
        <w:spacing w:after="720" w:line="360" w:lineRule="auto"/>
        <w:rPr>
          <w:sz w:val="24"/>
          <w:szCs w:val="24"/>
        </w:rPr>
      </w:pPr>
      <w:r w:rsidRPr="00E729DF">
        <w:rPr>
          <w:sz w:val="24"/>
          <w:szCs w:val="24"/>
        </w:rPr>
        <w:t>Shreekant Parasuraman, PhD</w:t>
      </w:r>
      <w:r w:rsidR="006A3724">
        <w:rPr>
          <w:sz w:val="24"/>
          <w:szCs w:val="24"/>
        </w:rPr>
        <w:t>,</w:t>
      </w:r>
      <w:r w:rsidRPr="00E729DF">
        <w:rPr>
          <w:sz w:val="24"/>
          <w:szCs w:val="24"/>
          <w:vertAlign w:val="superscript"/>
        </w:rPr>
        <w:t>1</w:t>
      </w:r>
      <w:r w:rsidRPr="00E729DF">
        <w:rPr>
          <w:sz w:val="24"/>
          <w:szCs w:val="24"/>
        </w:rPr>
        <w:t xml:space="preserve"> Marco DiBonaventura, PhD</w:t>
      </w:r>
      <w:r w:rsidR="006A3724">
        <w:rPr>
          <w:sz w:val="24"/>
          <w:szCs w:val="24"/>
        </w:rPr>
        <w:t>,</w:t>
      </w:r>
      <w:r w:rsidRPr="00E729DF">
        <w:rPr>
          <w:sz w:val="24"/>
          <w:szCs w:val="24"/>
          <w:vertAlign w:val="superscript"/>
        </w:rPr>
        <w:t>2</w:t>
      </w:r>
      <w:r w:rsidRPr="00E729DF">
        <w:rPr>
          <w:sz w:val="24"/>
          <w:szCs w:val="24"/>
        </w:rPr>
        <w:t xml:space="preserve"> Kelly Reith, MS, MBA</w:t>
      </w:r>
      <w:r w:rsidR="006A3724">
        <w:rPr>
          <w:sz w:val="24"/>
          <w:szCs w:val="24"/>
        </w:rPr>
        <w:t>,</w:t>
      </w:r>
      <w:r w:rsidRPr="00E729DF">
        <w:rPr>
          <w:sz w:val="24"/>
          <w:szCs w:val="24"/>
          <w:vertAlign w:val="superscript"/>
        </w:rPr>
        <w:t>1</w:t>
      </w:r>
      <w:r w:rsidRPr="00E729DF">
        <w:rPr>
          <w:sz w:val="24"/>
          <w:szCs w:val="24"/>
        </w:rPr>
        <w:t xml:space="preserve"> </w:t>
      </w:r>
      <w:r w:rsidR="00C50D8F">
        <w:rPr>
          <w:sz w:val="24"/>
          <w:szCs w:val="24"/>
        </w:rPr>
        <w:t>Ahmad Naim, MD,</w:t>
      </w:r>
      <w:r w:rsidR="00C50D8F">
        <w:rPr>
          <w:sz w:val="24"/>
          <w:szCs w:val="24"/>
          <w:vertAlign w:val="superscript"/>
        </w:rPr>
        <w:t>1</w:t>
      </w:r>
      <w:r w:rsidR="00C50D8F">
        <w:rPr>
          <w:sz w:val="24"/>
          <w:szCs w:val="24"/>
        </w:rPr>
        <w:t xml:space="preserve"> </w:t>
      </w:r>
      <w:r w:rsidRPr="00E729DF">
        <w:rPr>
          <w:sz w:val="24"/>
          <w:szCs w:val="24"/>
        </w:rPr>
        <w:t>Kristen Concialdi, BA</w:t>
      </w:r>
      <w:r w:rsidR="006A3724">
        <w:rPr>
          <w:sz w:val="24"/>
          <w:szCs w:val="24"/>
        </w:rPr>
        <w:t>,</w:t>
      </w:r>
      <w:r w:rsidRPr="00E729DF">
        <w:rPr>
          <w:sz w:val="24"/>
          <w:szCs w:val="24"/>
          <w:vertAlign w:val="superscript"/>
        </w:rPr>
        <w:t>2</w:t>
      </w:r>
      <w:r w:rsidRPr="00E729DF">
        <w:rPr>
          <w:sz w:val="24"/>
          <w:szCs w:val="24"/>
        </w:rPr>
        <w:t xml:space="preserve"> Nicholas J</w:t>
      </w:r>
      <w:r w:rsidR="00B062D0">
        <w:rPr>
          <w:sz w:val="24"/>
          <w:szCs w:val="24"/>
        </w:rPr>
        <w:t>.</w:t>
      </w:r>
      <w:r w:rsidRPr="00E729DF">
        <w:rPr>
          <w:sz w:val="24"/>
          <w:szCs w:val="24"/>
        </w:rPr>
        <w:t xml:space="preserve"> Sarlis, MD, PhD</w:t>
      </w:r>
      <w:r w:rsidRPr="00E729DF">
        <w:rPr>
          <w:sz w:val="24"/>
          <w:szCs w:val="24"/>
          <w:vertAlign w:val="superscript"/>
        </w:rPr>
        <w:t>1</w:t>
      </w:r>
    </w:p>
    <w:p w14:paraId="28DC7647" w14:textId="1EF096B5" w:rsidR="00E929BA" w:rsidRDefault="008F48D6" w:rsidP="00E929BA">
      <w:pPr>
        <w:rPr>
          <w:b/>
        </w:rPr>
      </w:pPr>
      <w:r>
        <w:rPr>
          <w:b/>
        </w:rPr>
        <w:t xml:space="preserve">Supplementary </w:t>
      </w:r>
      <w:r w:rsidR="00E929BA" w:rsidRPr="00552CAE">
        <w:rPr>
          <w:b/>
        </w:rPr>
        <w:t>Appendix</w:t>
      </w:r>
    </w:p>
    <w:p w14:paraId="28DC7648" w14:textId="77777777" w:rsidR="00E929BA" w:rsidRDefault="0063263F" w:rsidP="00E929BA">
      <w:pPr>
        <w:rPr>
          <w:b/>
        </w:rPr>
      </w:pPr>
      <w:bookmarkStart w:id="0" w:name="_GoBack"/>
      <w:bookmarkEnd w:id="0"/>
      <w:r>
        <w:rPr>
          <w:b/>
        </w:rPr>
        <w:t xml:space="preserve">Table S1.  </w:t>
      </w:r>
      <w:r w:rsidR="00E929BA">
        <w:rPr>
          <w:b/>
        </w:rPr>
        <w:t xml:space="preserve">Demographic </w:t>
      </w:r>
      <w:r>
        <w:rPr>
          <w:b/>
        </w:rPr>
        <w:t>D</w:t>
      </w:r>
      <w:r w:rsidR="00E929BA">
        <w:rPr>
          <w:b/>
        </w:rPr>
        <w:t xml:space="preserve">ifferences </w:t>
      </w:r>
      <w:proofErr w:type="gramStart"/>
      <w:r>
        <w:rPr>
          <w:b/>
        </w:rPr>
        <w:t>B</w:t>
      </w:r>
      <w:r w:rsidR="00E929BA">
        <w:rPr>
          <w:b/>
        </w:rPr>
        <w:t>etween</w:t>
      </w:r>
      <w:proofErr w:type="gramEnd"/>
      <w:r w:rsidR="00E929BA">
        <w:rPr>
          <w:b/>
        </w:rPr>
        <w:t xml:space="preserve"> the </w:t>
      </w:r>
      <w:r>
        <w:rPr>
          <w:b/>
        </w:rPr>
        <w:t>O</w:t>
      </w:r>
      <w:r w:rsidR="00E929BA">
        <w:rPr>
          <w:b/>
        </w:rPr>
        <w:t xml:space="preserve">nline </w:t>
      </w:r>
      <w:r w:rsidR="00511571">
        <w:rPr>
          <w:b/>
        </w:rPr>
        <w:t xml:space="preserve">Panel </w:t>
      </w:r>
      <w:r>
        <w:rPr>
          <w:b/>
        </w:rPr>
        <w:t>S</w:t>
      </w:r>
      <w:r w:rsidR="00E929BA">
        <w:rPr>
          <w:b/>
        </w:rPr>
        <w:t xml:space="preserve">ource </w:t>
      </w:r>
      <w:r w:rsidR="004C5468">
        <w:rPr>
          <w:b/>
        </w:rPr>
        <w:t xml:space="preserve">for This Study </w:t>
      </w:r>
      <w:r w:rsidR="00E929BA">
        <w:rPr>
          <w:b/>
        </w:rPr>
        <w:t>(“</w:t>
      </w:r>
      <w:r w:rsidR="004C5468">
        <w:rPr>
          <w:b/>
        </w:rPr>
        <w:t xml:space="preserve">Study </w:t>
      </w:r>
      <w:r>
        <w:rPr>
          <w:b/>
        </w:rPr>
        <w:t>P</w:t>
      </w:r>
      <w:r w:rsidR="00E929BA">
        <w:rPr>
          <w:b/>
        </w:rPr>
        <w:t xml:space="preserve">anel”) and the </w:t>
      </w:r>
      <w:r w:rsidR="00982A6D">
        <w:rPr>
          <w:b/>
        </w:rPr>
        <w:t>AMA</w:t>
      </w:r>
    </w:p>
    <w:tbl>
      <w:tblPr>
        <w:tblW w:w="5778" w:type="dxa"/>
        <w:tblLayout w:type="fixed"/>
        <w:tblLook w:val="04A0" w:firstRow="1" w:lastRow="0" w:firstColumn="1" w:lastColumn="0" w:noHBand="0" w:noVBand="1"/>
      </w:tblPr>
      <w:tblGrid>
        <w:gridCol w:w="2642"/>
        <w:gridCol w:w="1568"/>
        <w:gridCol w:w="1568"/>
      </w:tblGrid>
      <w:tr w:rsidR="00E929BA" w:rsidRPr="00552CAE" w14:paraId="28DC764C" w14:textId="77777777" w:rsidTr="004C5468">
        <w:trPr>
          <w:trHeight w:val="300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7649" w14:textId="77777777" w:rsidR="00E929BA" w:rsidRPr="00552CAE" w:rsidRDefault="00E929BA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764A" w14:textId="77777777" w:rsidR="00E929BA" w:rsidRPr="00552CAE" w:rsidRDefault="004C5468" w:rsidP="0063263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Study </w:t>
            </w:r>
            <w:r w:rsidR="00E929BA" w:rsidRPr="00552CAE">
              <w:rPr>
                <w:rFonts w:eastAsia="Times New Roman" w:cs="Arial"/>
                <w:b/>
                <w:bCs/>
                <w:color w:val="000000"/>
              </w:rPr>
              <w:t>Panel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764B" w14:textId="77777777" w:rsidR="00E929BA" w:rsidRPr="00552CAE" w:rsidRDefault="00E929BA" w:rsidP="0063263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552CAE">
              <w:rPr>
                <w:rFonts w:eastAsia="Times New Roman" w:cs="Arial"/>
                <w:b/>
                <w:bCs/>
                <w:color w:val="000000"/>
              </w:rPr>
              <w:t>AMA</w:t>
            </w:r>
          </w:p>
        </w:tc>
      </w:tr>
      <w:tr w:rsidR="00E929BA" w:rsidRPr="00552CAE" w14:paraId="28DC7650" w14:textId="77777777" w:rsidTr="004C5468">
        <w:trPr>
          <w:trHeight w:val="300"/>
        </w:trPr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4D" w14:textId="77777777" w:rsidR="00E929BA" w:rsidRPr="00552CAE" w:rsidRDefault="00E929BA" w:rsidP="0063263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Region</w:t>
            </w:r>
            <w:r w:rsidR="0063263F">
              <w:rPr>
                <w:rFonts w:eastAsia="Times New Roman" w:cs="Arial"/>
                <w:color w:val="000000"/>
              </w:rPr>
              <w:t>, 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4E" w14:textId="77777777" w:rsidR="00E929BA" w:rsidRPr="00552CAE" w:rsidRDefault="00E929BA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4F" w14:textId="77777777" w:rsidR="00E929BA" w:rsidRPr="00552CAE" w:rsidRDefault="00E929BA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63263F" w:rsidRPr="00552CAE" w14:paraId="28DC7654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1" w14:textId="77777777" w:rsidR="00991CA7" w:rsidRDefault="0063263F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Midwes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2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3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18</w:t>
            </w:r>
          </w:p>
        </w:tc>
      </w:tr>
      <w:tr w:rsidR="0063263F" w:rsidRPr="00552CAE" w14:paraId="28DC7658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5" w14:textId="77777777" w:rsidR="00991CA7" w:rsidRDefault="0063263F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Northeas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6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7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26</w:t>
            </w:r>
          </w:p>
        </w:tc>
      </w:tr>
      <w:tr w:rsidR="0063263F" w:rsidRPr="00552CAE" w14:paraId="28DC765C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9" w14:textId="77777777" w:rsidR="00991CA7" w:rsidRDefault="0063263F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South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A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B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35</w:t>
            </w:r>
          </w:p>
        </w:tc>
      </w:tr>
      <w:tr w:rsidR="0063263F" w:rsidRPr="00552CAE" w14:paraId="28DC7660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D" w14:textId="77777777" w:rsidR="00991CA7" w:rsidRDefault="0063263F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Wes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E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5F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21</w:t>
            </w:r>
          </w:p>
        </w:tc>
      </w:tr>
      <w:tr w:rsidR="0063263F" w:rsidRPr="00552CAE" w14:paraId="28DC7664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1" w14:textId="77777777" w:rsidR="0063263F" w:rsidRPr="00552CAE" w:rsidRDefault="0063263F" w:rsidP="0063263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Sex</w:t>
            </w:r>
            <w:r>
              <w:rPr>
                <w:rFonts w:eastAsia="Times New Roman" w:cs="Arial"/>
                <w:color w:val="000000"/>
              </w:rPr>
              <w:t>, 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2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3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63263F" w:rsidRPr="00552CAE" w14:paraId="28DC7668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5" w14:textId="77777777" w:rsidR="00991CA7" w:rsidRDefault="0063263F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Ma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6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7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79</w:t>
            </w:r>
          </w:p>
        </w:tc>
      </w:tr>
      <w:tr w:rsidR="0063263F" w:rsidRPr="00552CAE" w14:paraId="28DC766C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9" w14:textId="77777777" w:rsidR="00991CA7" w:rsidRDefault="0063263F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Fema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A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B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21</w:t>
            </w:r>
          </w:p>
        </w:tc>
      </w:tr>
      <w:tr w:rsidR="0063263F" w:rsidRPr="00552CAE" w14:paraId="28DC7670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D" w14:textId="77777777" w:rsidR="0063263F" w:rsidRPr="00552CAE" w:rsidRDefault="00511BCE" w:rsidP="00511BC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Years of a</w:t>
            </w:r>
            <w:r w:rsidR="0063263F" w:rsidRPr="00552CAE">
              <w:rPr>
                <w:rFonts w:eastAsia="Times New Roman" w:cs="Arial"/>
                <w:color w:val="000000"/>
              </w:rPr>
              <w:t>ge</w:t>
            </w:r>
            <w:r w:rsidR="0063263F">
              <w:rPr>
                <w:rFonts w:eastAsia="Times New Roman" w:cs="Arial"/>
                <w:color w:val="000000"/>
              </w:rPr>
              <w:t>, 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E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6F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63263F" w:rsidRPr="00552CAE" w14:paraId="28DC7674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1" w14:textId="77777777" w:rsidR="00991CA7" w:rsidRDefault="00511BCE" w:rsidP="00511BCE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</w:t>
            </w:r>
            <w:r w:rsidR="0063263F" w:rsidRPr="00552CAE">
              <w:rPr>
                <w:rFonts w:eastAsia="Times New Roman" w:cs="Arial"/>
                <w:color w:val="000000"/>
              </w:rPr>
              <w:t>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2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3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6</w:t>
            </w:r>
          </w:p>
        </w:tc>
      </w:tr>
      <w:tr w:rsidR="0063263F" w:rsidRPr="00552CAE" w14:paraId="28DC7678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5" w14:textId="77777777" w:rsidR="00991CA7" w:rsidRDefault="0063263F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41</w:t>
            </w:r>
            <w:r w:rsidR="00982A6D">
              <w:rPr>
                <w:rFonts w:eastAsia="Times New Roman" w:cs="Arial"/>
                <w:color w:val="000000"/>
              </w:rPr>
              <w:t>‒</w:t>
            </w:r>
            <w:r w:rsidRPr="00552CAE"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6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7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13</w:t>
            </w:r>
          </w:p>
        </w:tc>
      </w:tr>
      <w:tr w:rsidR="0063263F" w:rsidRPr="00552CAE" w14:paraId="28DC767C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9" w14:textId="77777777" w:rsidR="00991CA7" w:rsidRDefault="0063263F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51</w:t>
            </w:r>
            <w:r w:rsidR="00982A6D">
              <w:rPr>
                <w:rFonts w:eastAsia="Times New Roman" w:cs="Arial"/>
                <w:color w:val="000000"/>
              </w:rPr>
              <w:t>‒</w:t>
            </w:r>
            <w:r w:rsidRPr="00552CAE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A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B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30</w:t>
            </w:r>
          </w:p>
        </w:tc>
      </w:tr>
      <w:tr w:rsidR="0063263F" w:rsidRPr="00552CAE" w14:paraId="28DC7680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D" w14:textId="77777777" w:rsidR="00991CA7" w:rsidRDefault="0063263F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61</w:t>
            </w:r>
            <w:r w:rsidR="00982A6D">
              <w:rPr>
                <w:rFonts w:eastAsia="Times New Roman" w:cs="Arial"/>
                <w:color w:val="000000"/>
              </w:rPr>
              <w:t>‒</w:t>
            </w:r>
            <w:r w:rsidRPr="00552CAE">
              <w:rPr>
                <w:rFonts w:eastAsia="Times New Roman" w:cs="Arial"/>
                <w:color w:val="000000"/>
              </w:rPr>
              <w:t>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E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7F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35</w:t>
            </w:r>
          </w:p>
        </w:tc>
      </w:tr>
      <w:tr w:rsidR="0063263F" w:rsidRPr="00552CAE" w14:paraId="28DC7684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1" w14:textId="77777777" w:rsidR="00991CA7" w:rsidRDefault="00511BCE" w:rsidP="00511BCE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gt;</w:t>
            </w:r>
            <w:r w:rsidR="0063263F" w:rsidRPr="00552CAE">
              <w:rPr>
                <w:rFonts w:eastAsia="Times New Roman" w:cs="Arial"/>
                <w:color w:val="000000"/>
              </w:rPr>
              <w:t>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2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3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16</w:t>
            </w:r>
          </w:p>
        </w:tc>
      </w:tr>
      <w:tr w:rsidR="00E929BA" w:rsidRPr="00552CAE" w14:paraId="28DC7688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5" w14:textId="77777777" w:rsidR="00E929BA" w:rsidRPr="00552CAE" w:rsidRDefault="00E929BA" w:rsidP="0063263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Years in practice</w:t>
            </w:r>
            <w:r w:rsidR="0063263F">
              <w:rPr>
                <w:rFonts w:eastAsia="Times New Roman" w:cs="Arial"/>
                <w:color w:val="000000"/>
              </w:rPr>
              <w:t>, 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6" w14:textId="77777777" w:rsidR="00E929BA" w:rsidRPr="00552CAE" w:rsidRDefault="00E929BA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7" w14:textId="77777777" w:rsidR="00E929BA" w:rsidRPr="00552CAE" w:rsidRDefault="00E929BA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63263F" w:rsidRPr="00552CAE" w14:paraId="28DC768C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9" w14:textId="77777777" w:rsidR="00991CA7" w:rsidRDefault="00511BCE" w:rsidP="00511BCE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</w:t>
            </w:r>
            <w:r w:rsidR="0063263F" w:rsidRPr="00552CAE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A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B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2</w:t>
            </w:r>
          </w:p>
        </w:tc>
      </w:tr>
      <w:tr w:rsidR="0063263F" w:rsidRPr="00552CAE" w14:paraId="28DC7690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D" w14:textId="77777777" w:rsidR="00991CA7" w:rsidRDefault="0063263F" w:rsidP="00511BCE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6</w:t>
            </w:r>
            <w:r w:rsidR="00982A6D">
              <w:rPr>
                <w:rFonts w:eastAsia="Times New Roman" w:cs="Arial"/>
                <w:color w:val="000000"/>
              </w:rPr>
              <w:t>‒</w:t>
            </w:r>
            <w:r w:rsidRPr="00552CAE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E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8F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11</w:t>
            </w:r>
          </w:p>
        </w:tc>
      </w:tr>
      <w:tr w:rsidR="0063263F" w:rsidRPr="00552CAE" w14:paraId="28DC7694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91" w14:textId="77777777" w:rsidR="00991CA7" w:rsidRDefault="0063263F" w:rsidP="00511BCE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16</w:t>
            </w:r>
            <w:r w:rsidR="00982A6D">
              <w:rPr>
                <w:rFonts w:eastAsia="Times New Roman" w:cs="Arial"/>
                <w:color w:val="000000"/>
              </w:rPr>
              <w:t>‒</w:t>
            </w:r>
            <w:r w:rsidRPr="00552CAE">
              <w:rPr>
                <w:rFonts w:eastAsia="Times New Roman" w:cs="Arial"/>
                <w:color w:val="000000"/>
              </w:rPr>
              <w:t>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92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93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22</w:t>
            </w:r>
          </w:p>
        </w:tc>
      </w:tr>
      <w:tr w:rsidR="0063263F" w:rsidRPr="00552CAE" w14:paraId="28DC7698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95" w14:textId="77777777" w:rsidR="00991CA7" w:rsidRDefault="0063263F" w:rsidP="00511BCE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25</w:t>
            </w:r>
            <w:r w:rsidR="00982A6D">
              <w:rPr>
                <w:rFonts w:eastAsia="Times New Roman" w:cs="Arial"/>
                <w:color w:val="000000"/>
              </w:rPr>
              <w:t>‒</w:t>
            </w:r>
            <w:r w:rsidRPr="00552CAE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96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697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16</w:t>
            </w:r>
          </w:p>
        </w:tc>
      </w:tr>
      <w:tr w:rsidR="0063263F" w:rsidRPr="00552CAE" w14:paraId="28DC769C" w14:textId="77777777" w:rsidTr="004C5468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7699" w14:textId="77777777" w:rsidR="00991CA7" w:rsidRDefault="00511BCE" w:rsidP="00511BCE">
            <w:pPr>
              <w:spacing w:after="0" w:line="240" w:lineRule="auto"/>
              <w:ind w:left="373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gt;</w:t>
            </w:r>
            <w:r w:rsidR="0063263F" w:rsidRPr="00552CAE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769A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4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769B" w14:textId="77777777" w:rsidR="0063263F" w:rsidRPr="00552CAE" w:rsidRDefault="0063263F" w:rsidP="006326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52CAE">
              <w:rPr>
                <w:rFonts w:eastAsia="Times New Roman" w:cs="Arial"/>
                <w:color w:val="000000"/>
              </w:rPr>
              <w:t>49</w:t>
            </w:r>
          </w:p>
        </w:tc>
      </w:tr>
    </w:tbl>
    <w:p w14:paraId="28DC769D" w14:textId="61C70511" w:rsidR="006A3B42" w:rsidRPr="00511BCE" w:rsidRDefault="006A3DC8">
      <w:pPr>
        <w:rPr>
          <w:sz w:val="18"/>
          <w:szCs w:val="18"/>
        </w:rPr>
      </w:pPr>
      <w:r w:rsidRPr="006A3DC8">
        <w:rPr>
          <w:sz w:val="18"/>
          <w:szCs w:val="18"/>
        </w:rPr>
        <w:t>AMA=American Medical Association</w:t>
      </w:r>
      <w:r w:rsidR="00982A6D">
        <w:rPr>
          <w:sz w:val="18"/>
          <w:szCs w:val="18"/>
        </w:rPr>
        <w:t>.</w:t>
      </w:r>
    </w:p>
    <w:sectPr w:rsidR="006A3B42" w:rsidRPr="00511BCE" w:rsidSect="00E929BA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DC76BF" w14:textId="77777777" w:rsidR="00402DE7" w:rsidRDefault="00402DE7" w:rsidP="00F674A8">
      <w:r>
        <w:separator/>
      </w:r>
    </w:p>
  </w:endnote>
  <w:endnote w:type="continuationSeparator" w:id="0">
    <w:p w14:paraId="28DC76C0" w14:textId="77777777" w:rsidR="00402DE7" w:rsidRDefault="00402DE7" w:rsidP="00F67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44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C76D1" w14:textId="77777777" w:rsidR="00402DE7" w:rsidRDefault="00402D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48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DC76D2" w14:textId="77777777" w:rsidR="00402DE7" w:rsidRDefault="00402D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DC76BD" w14:textId="77777777" w:rsidR="00402DE7" w:rsidRDefault="00402DE7" w:rsidP="00F674A8">
      <w:r>
        <w:separator/>
      </w:r>
    </w:p>
  </w:footnote>
  <w:footnote w:type="continuationSeparator" w:id="0">
    <w:p w14:paraId="28DC76BE" w14:textId="77777777" w:rsidR="00402DE7" w:rsidRDefault="00402DE7" w:rsidP="00F674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11246"/>
    <w:multiLevelType w:val="hybridMultilevel"/>
    <w:tmpl w:val="D2D847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50BD9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5A8A9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BEEED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D47D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E66BA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04390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4E415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75E8E3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AE6496E"/>
    <w:multiLevelType w:val="hybridMultilevel"/>
    <w:tmpl w:val="7812E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AD2587"/>
    <w:multiLevelType w:val="hybridMultilevel"/>
    <w:tmpl w:val="E73A481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4E0C0C"/>
    <w:multiLevelType w:val="hybridMultilevel"/>
    <w:tmpl w:val="044C436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750694"/>
    <w:multiLevelType w:val="hybridMultilevel"/>
    <w:tmpl w:val="F0B267A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8236BF"/>
    <w:multiLevelType w:val="hybridMultilevel"/>
    <w:tmpl w:val="04EAD598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183A73"/>
    <w:multiLevelType w:val="hybridMultilevel"/>
    <w:tmpl w:val="3E6E4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E70017"/>
    <w:multiLevelType w:val="hybridMultilevel"/>
    <w:tmpl w:val="B576E9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BFCC3B6">
      <w:start w:val="530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1087C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802C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76771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702A4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B8E75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88406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4E073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20646DD"/>
    <w:multiLevelType w:val="hybridMultilevel"/>
    <w:tmpl w:val="8B8ABD94"/>
    <w:lvl w:ilvl="0" w:tplc="61543DA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DA24F8">
      <w:start w:val="105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4CBF88">
      <w:start w:val="1059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30C9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9CD39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1CBFA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C2CE1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C81A1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D90ED4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310201C"/>
    <w:multiLevelType w:val="hybridMultilevel"/>
    <w:tmpl w:val="EE282A7A"/>
    <w:lvl w:ilvl="0" w:tplc="E1144DB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ECBEF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B878C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3AE4D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1834A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003C3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4AC44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42D59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AEC6E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8CE04A6"/>
    <w:multiLevelType w:val="hybridMultilevel"/>
    <w:tmpl w:val="2864EC00"/>
    <w:lvl w:ilvl="0" w:tplc="52D4FE6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C21A1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98D33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2A0A8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7E991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D66D6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DE0F9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B8659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6A846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06B002E"/>
    <w:multiLevelType w:val="hybridMultilevel"/>
    <w:tmpl w:val="0D84EF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3174D0"/>
    <w:multiLevelType w:val="hybridMultilevel"/>
    <w:tmpl w:val="A55E8F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E02BFB"/>
    <w:multiLevelType w:val="hybridMultilevel"/>
    <w:tmpl w:val="CD1665C8"/>
    <w:lvl w:ilvl="0" w:tplc="FF6098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4CB64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08B22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28727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6C2F47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19E2DF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84036B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12D7E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2844E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3F13E4E"/>
    <w:multiLevelType w:val="hybridMultilevel"/>
    <w:tmpl w:val="106C7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2957A5"/>
    <w:multiLevelType w:val="hybridMultilevel"/>
    <w:tmpl w:val="379A9CA4"/>
    <w:lvl w:ilvl="0" w:tplc="ADAC0EA4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147A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91E2F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0A8E3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52CB6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9010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10C28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7D079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C8AF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96558EF"/>
    <w:multiLevelType w:val="hybridMultilevel"/>
    <w:tmpl w:val="3698D414"/>
    <w:lvl w:ilvl="0" w:tplc="AF76DF8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7FE51C8">
      <w:start w:val="252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1EE478">
      <w:start w:val="2529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54CC2F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D8E46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6EA2C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9EC9D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00CC0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50AB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EA00803"/>
    <w:multiLevelType w:val="hybridMultilevel"/>
    <w:tmpl w:val="04EAD598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8C57B2"/>
    <w:multiLevelType w:val="hybridMultilevel"/>
    <w:tmpl w:val="03E25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0FF7A3A"/>
    <w:multiLevelType w:val="hybridMultilevel"/>
    <w:tmpl w:val="C590C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724C21"/>
    <w:multiLevelType w:val="hybridMultilevel"/>
    <w:tmpl w:val="9A8432AA"/>
    <w:lvl w:ilvl="0" w:tplc="FB4AE75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C66AEE">
      <w:start w:val="1148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CFCAFB0">
      <w:start w:val="1148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A4EC67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02FE2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82197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D02BA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E01D7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3EE42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2ED1850"/>
    <w:multiLevelType w:val="hybridMultilevel"/>
    <w:tmpl w:val="B98CE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7B801AF"/>
    <w:multiLevelType w:val="hybridMultilevel"/>
    <w:tmpl w:val="87FA0F82"/>
    <w:lvl w:ilvl="0" w:tplc="5CFCAC3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04E82A">
      <w:start w:val="565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5435F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0047FD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462CD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834DD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82425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2C5C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34C4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AF939CC"/>
    <w:multiLevelType w:val="hybridMultilevel"/>
    <w:tmpl w:val="124EB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216824"/>
    <w:multiLevelType w:val="hybridMultilevel"/>
    <w:tmpl w:val="187EE280"/>
    <w:lvl w:ilvl="0" w:tplc="E15E689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68276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96F90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0A086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EE9B0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10A462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401B2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CCF57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28FA9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6407CD8"/>
    <w:multiLevelType w:val="hybridMultilevel"/>
    <w:tmpl w:val="9E70A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967FAB"/>
    <w:multiLevelType w:val="hybridMultilevel"/>
    <w:tmpl w:val="2D22EC5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3A7F2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BC63B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B05A7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00502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00B8A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2C346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3C12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5ECCC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CF36CC8"/>
    <w:multiLevelType w:val="hybridMultilevel"/>
    <w:tmpl w:val="22E28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2394CA9"/>
    <w:multiLevelType w:val="hybridMultilevel"/>
    <w:tmpl w:val="C3AC2742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2CE1DCA"/>
    <w:multiLevelType w:val="hybridMultilevel"/>
    <w:tmpl w:val="16C4C5B6"/>
    <w:lvl w:ilvl="0" w:tplc="750E326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A8801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0A037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84AEF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948E9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D27AA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02EC2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02734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944D0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32B0793"/>
    <w:multiLevelType w:val="hybridMultilevel"/>
    <w:tmpl w:val="94FE4DFE"/>
    <w:lvl w:ilvl="0" w:tplc="57A85A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972ED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11E51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3D44D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84FC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8D5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74F7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25899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9C6EC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7E01B78"/>
    <w:multiLevelType w:val="hybridMultilevel"/>
    <w:tmpl w:val="268E7B96"/>
    <w:lvl w:ilvl="0" w:tplc="CF70AFF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3A7F2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BC63B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B05A7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00502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00B8A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2C346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3C12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5ECCC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A793EBA"/>
    <w:multiLevelType w:val="hybridMultilevel"/>
    <w:tmpl w:val="3F5E8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E376AD0"/>
    <w:multiLevelType w:val="hybridMultilevel"/>
    <w:tmpl w:val="FC10A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FD01F77"/>
    <w:multiLevelType w:val="hybridMultilevel"/>
    <w:tmpl w:val="94DC33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0"/>
  </w:num>
  <w:num w:numId="3">
    <w:abstractNumId w:val="16"/>
  </w:num>
  <w:num w:numId="4">
    <w:abstractNumId w:val="20"/>
  </w:num>
  <w:num w:numId="5">
    <w:abstractNumId w:val="8"/>
  </w:num>
  <w:num w:numId="6">
    <w:abstractNumId w:val="6"/>
  </w:num>
  <w:num w:numId="7">
    <w:abstractNumId w:val="33"/>
  </w:num>
  <w:num w:numId="8">
    <w:abstractNumId w:val="27"/>
  </w:num>
  <w:num w:numId="9">
    <w:abstractNumId w:val="7"/>
  </w:num>
  <w:num w:numId="10">
    <w:abstractNumId w:val="0"/>
  </w:num>
  <w:num w:numId="11">
    <w:abstractNumId w:val="30"/>
  </w:num>
  <w:num w:numId="12">
    <w:abstractNumId w:val="26"/>
  </w:num>
  <w:num w:numId="13">
    <w:abstractNumId w:val="1"/>
  </w:num>
  <w:num w:numId="14">
    <w:abstractNumId w:val="22"/>
  </w:num>
  <w:num w:numId="15">
    <w:abstractNumId w:val="14"/>
  </w:num>
  <w:num w:numId="16">
    <w:abstractNumId w:val="18"/>
  </w:num>
  <w:num w:numId="17">
    <w:abstractNumId w:val="19"/>
  </w:num>
  <w:num w:numId="18">
    <w:abstractNumId w:val="21"/>
  </w:num>
  <w:num w:numId="19">
    <w:abstractNumId w:val="23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4"/>
  </w:num>
  <w:num w:numId="22">
    <w:abstractNumId w:val="3"/>
  </w:num>
  <w:num w:numId="23">
    <w:abstractNumId w:val="12"/>
  </w:num>
  <w:num w:numId="24">
    <w:abstractNumId w:val="11"/>
  </w:num>
  <w:num w:numId="25">
    <w:abstractNumId w:val="28"/>
  </w:num>
  <w:num w:numId="26">
    <w:abstractNumId w:val="2"/>
  </w:num>
  <w:num w:numId="27">
    <w:abstractNumId w:val="29"/>
  </w:num>
  <w:num w:numId="28">
    <w:abstractNumId w:val="13"/>
  </w:num>
  <w:num w:numId="29">
    <w:abstractNumId w:val="24"/>
  </w:num>
  <w:num w:numId="30">
    <w:abstractNumId w:val="9"/>
  </w:num>
  <w:num w:numId="31">
    <w:abstractNumId w:val="25"/>
  </w:num>
  <w:num w:numId="32">
    <w:abstractNumId w:val="17"/>
  </w:num>
  <w:num w:numId="3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5"/>
  </w:num>
  <w:num w:numId="35">
    <w:abstractNumId w:val="4"/>
  </w:num>
  <w:num w:numId="3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a5wddwu0we9tefzd3ptx0n5p0ed0wp2sax&quot;&gt;Ruxolitinib&lt;record-ids&gt;&lt;item&gt;1449&lt;/item&gt;&lt;item&gt;1513&lt;/item&gt;&lt;item&gt;1598&lt;/item&gt;&lt;item&gt;1769&lt;/item&gt;&lt;item&gt;2072&lt;/item&gt;&lt;item&gt;2137&lt;/item&gt;&lt;item&gt;2226&lt;/item&gt;&lt;item&gt;3224&lt;/item&gt;&lt;item&gt;3317&lt;/item&gt;&lt;item&gt;3565&lt;/item&gt;&lt;item&gt;3571&lt;/item&gt;&lt;item&gt;3582&lt;/item&gt;&lt;item&gt;3699&lt;/item&gt;&lt;item&gt;3712&lt;/item&gt;&lt;item&gt;3841&lt;/item&gt;&lt;item&gt;3946&lt;/item&gt;&lt;/record-ids&gt;&lt;/item&gt;&lt;/Libraries&gt;"/>
  </w:docVars>
  <w:rsids>
    <w:rsidRoot w:val="006A3B42"/>
    <w:rsid w:val="00000B22"/>
    <w:rsid w:val="000016EB"/>
    <w:rsid w:val="0000285E"/>
    <w:rsid w:val="00004249"/>
    <w:rsid w:val="00004D0F"/>
    <w:rsid w:val="000076B2"/>
    <w:rsid w:val="000116A7"/>
    <w:rsid w:val="0001254A"/>
    <w:rsid w:val="00013597"/>
    <w:rsid w:val="000139EA"/>
    <w:rsid w:val="00014A02"/>
    <w:rsid w:val="000164B2"/>
    <w:rsid w:val="00021590"/>
    <w:rsid w:val="00022852"/>
    <w:rsid w:val="000238FC"/>
    <w:rsid w:val="00025103"/>
    <w:rsid w:val="0002564F"/>
    <w:rsid w:val="00027B23"/>
    <w:rsid w:val="000304EB"/>
    <w:rsid w:val="00031C00"/>
    <w:rsid w:val="00032982"/>
    <w:rsid w:val="000330C4"/>
    <w:rsid w:val="0003625D"/>
    <w:rsid w:val="000379DC"/>
    <w:rsid w:val="00040B9E"/>
    <w:rsid w:val="000417B5"/>
    <w:rsid w:val="000424FF"/>
    <w:rsid w:val="0004638E"/>
    <w:rsid w:val="000500EE"/>
    <w:rsid w:val="00060989"/>
    <w:rsid w:val="00060A02"/>
    <w:rsid w:val="00061145"/>
    <w:rsid w:val="00061B55"/>
    <w:rsid w:val="00062E6B"/>
    <w:rsid w:val="00075668"/>
    <w:rsid w:val="000768CA"/>
    <w:rsid w:val="00084708"/>
    <w:rsid w:val="00086717"/>
    <w:rsid w:val="00094240"/>
    <w:rsid w:val="0009575C"/>
    <w:rsid w:val="000A2B2C"/>
    <w:rsid w:val="000A6E89"/>
    <w:rsid w:val="000B0317"/>
    <w:rsid w:val="000B1A59"/>
    <w:rsid w:val="000B1C0C"/>
    <w:rsid w:val="000B3223"/>
    <w:rsid w:val="000B4AC7"/>
    <w:rsid w:val="000B6602"/>
    <w:rsid w:val="000B7132"/>
    <w:rsid w:val="000C2062"/>
    <w:rsid w:val="000C229F"/>
    <w:rsid w:val="000C2B0D"/>
    <w:rsid w:val="000C385F"/>
    <w:rsid w:val="000C4760"/>
    <w:rsid w:val="000C5D4F"/>
    <w:rsid w:val="000D3E81"/>
    <w:rsid w:val="000D46FA"/>
    <w:rsid w:val="000D47D5"/>
    <w:rsid w:val="000D7342"/>
    <w:rsid w:val="000E19D1"/>
    <w:rsid w:val="000E42E0"/>
    <w:rsid w:val="000E654F"/>
    <w:rsid w:val="000E7190"/>
    <w:rsid w:val="000E769F"/>
    <w:rsid w:val="000F071D"/>
    <w:rsid w:val="000F653C"/>
    <w:rsid w:val="000F7EA7"/>
    <w:rsid w:val="0010461F"/>
    <w:rsid w:val="00106E3F"/>
    <w:rsid w:val="001164DF"/>
    <w:rsid w:val="001215EC"/>
    <w:rsid w:val="00121BAC"/>
    <w:rsid w:val="00124E34"/>
    <w:rsid w:val="00125908"/>
    <w:rsid w:val="00126678"/>
    <w:rsid w:val="00127375"/>
    <w:rsid w:val="001279F8"/>
    <w:rsid w:val="00131619"/>
    <w:rsid w:val="0013184E"/>
    <w:rsid w:val="00132C10"/>
    <w:rsid w:val="001331D5"/>
    <w:rsid w:val="00134ED1"/>
    <w:rsid w:val="00137396"/>
    <w:rsid w:val="0014095B"/>
    <w:rsid w:val="001423DC"/>
    <w:rsid w:val="001427BB"/>
    <w:rsid w:val="00142C57"/>
    <w:rsid w:val="00147D14"/>
    <w:rsid w:val="00147DCF"/>
    <w:rsid w:val="00151470"/>
    <w:rsid w:val="0015335A"/>
    <w:rsid w:val="00156C81"/>
    <w:rsid w:val="00161477"/>
    <w:rsid w:val="00162B10"/>
    <w:rsid w:val="00165355"/>
    <w:rsid w:val="00165CD6"/>
    <w:rsid w:val="00166538"/>
    <w:rsid w:val="0016757B"/>
    <w:rsid w:val="00170BDC"/>
    <w:rsid w:val="001740AA"/>
    <w:rsid w:val="001777C1"/>
    <w:rsid w:val="0018190E"/>
    <w:rsid w:val="00183599"/>
    <w:rsid w:val="00184D9A"/>
    <w:rsid w:val="001861E4"/>
    <w:rsid w:val="001971ED"/>
    <w:rsid w:val="001A1FC3"/>
    <w:rsid w:val="001A2F05"/>
    <w:rsid w:val="001A4E67"/>
    <w:rsid w:val="001B0793"/>
    <w:rsid w:val="001B0ECB"/>
    <w:rsid w:val="001B1058"/>
    <w:rsid w:val="001B13F5"/>
    <w:rsid w:val="001B19FB"/>
    <w:rsid w:val="001B25A7"/>
    <w:rsid w:val="001B7B78"/>
    <w:rsid w:val="001C0B7B"/>
    <w:rsid w:val="001C111E"/>
    <w:rsid w:val="001C1AAE"/>
    <w:rsid w:val="001C1CCA"/>
    <w:rsid w:val="001C3BE1"/>
    <w:rsid w:val="001C3CF1"/>
    <w:rsid w:val="001C6586"/>
    <w:rsid w:val="001C750E"/>
    <w:rsid w:val="001D0FB0"/>
    <w:rsid w:val="001D282B"/>
    <w:rsid w:val="001D282C"/>
    <w:rsid w:val="001D3F4A"/>
    <w:rsid w:val="001E0DED"/>
    <w:rsid w:val="001E193C"/>
    <w:rsid w:val="001E40B2"/>
    <w:rsid w:val="001E7C2B"/>
    <w:rsid w:val="001E7EE1"/>
    <w:rsid w:val="001F330E"/>
    <w:rsid w:val="001F4981"/>
    <w:rsid w:val="001F696F"/>
    <w:rsid w:val="001F6CF0"/>
    <w:rsid w:val="001F72B2"/>
    <w:rsid w:val="002010C8"/>
    <w:rsid w:val="00201744"/>
    <w:rsid w:val="00205837"/>
    <w:rsid w:val="002127A9"/>
    <w:rsid w:val="0021304D"/>
    <w:rsid w:val="002131F4"/>
    <w:rsid w:val="002145EB"/>
    <w:rsid w:val="00214B40"/>
    <w:rsid w:val="002156F9"/>
    <w:rsid w:val="002212B3"/>
    <w:rsid w:val="00223290"/>
    <w:rsid w:val="00230B6B"/>
    <w:rsid w:val="00231C87"/>
    <w:rsid w:val="00232D71"/>
    <w:rsid w:val="00234440"/>
    <w:rsid w:val="00236BF9"/>
    <w:rsid w:val="00243E6C"/>
    <w:rsid w:val="00247363"/>
    <w:rsid w:val="00253CE2"/>
    <w:rsid w:val="00254B7B"/>
    <w:rsid w:val="00256247"/>
    <w:rsid w:val="00256EE1"/>
    <w:rsid w:val="002614E2"/>
    <w:rsid w:val="00261B5A"/>
    <w:rsid w:val="00261B8A"/>
    <w:rsid w:val="00261D6A"/>
    <w:rsid w:val="002622DA"/>
    <w:rsid w:val="00262C00"/>
    <w:rsid w:val="00266B0A"/>
    <w:rsid w:val="0027311B"/>
    <w:rsid w:val="002745E9"/>
    <w:rsid w:val="00275064"/>
    <w:rsid w:val="00276C0E"/>
    <w:rsid w:val="00281EF9"/>
    <w:rsid w:val="00282BC7"/>
    <w:rsid w:val="002838E3"/>
    <w:rsid w:val="00286303"/>
    <w:rsid w:val="00286C6B"/>
    <w:rsid w:val="00287DEA"/>
    <w:rsid w:val="002909B6"/>
    <w:rsid w:val="00291099"/>
    <w:rsid w:val="002923A7"/>
    <w:rsid w:val="002931B0"/>
    <w:rsid w:val="00293D84"/>
    <w:rsid w:val="00296692"/>
    <w:rsid w:val="00296BB0"/>
    <w:rsid w:val="00296C6F"/>
    <w:rsid w:val="002973BC"/>
    <w:rsid w:val="002A0149"/>
    <w:rsid w:val="002A3F7D"/>
    <w:rsid w:val="002A6766"/>
    <w:rsid w:val="002A7065"/>
    <w:rsid w:val="002B0ADF"/>
    <w:rsid w:val="002B0C99"/>
    <w:rsid w:val="002B3441"/>
    <w:rsid w:val="002B4108"/>
    <w:rsid w:val="002B5338"/>
    <w:rsid w:val="002B60FB"/>
    <w:rsid w:val="002B6E1D"/>
    <w:rsid w:val="002B72E4"/>
    <w:rsid w:val="002C1783"/>
    <w:rsid w:val="002C1D6C"/>
    <w:rsid w:val="002C22A3"/>
    <w:rsid w:val="002C2E36"/>
    <w:rsid w:val="002C3396"/>
    <w:rsid w:val="002C39DD"/>
    <w:rsid w:val="002C4749"/>
    <w:rsid w:val="002C4DAF"/>
    <w:rsid w:val="002C5ECE"/>
    <w:rsid w:val="002C6A32"/>
    <w:rsid w:val="002D1E39"/>
    <w:rsid w:val="002D3038"/>
    <w:rsid w:val="002D3E20"/>
    <w:rsid w:val="002D7A1B"/>
    <w:rsid w:val="002E0334"/>
    <w:rsid w:val="002E0DA4"/>
    <w:rsid w:val="002E0F30"/>
    <w:rsid w:val="002E5D82"/>
    <w:rsid w:val="002E6FAA"/>
    <w:rsid w:val="002F05C4"/>
    <w:rsid w:val="002F1B1E"/>
    <w:rsid w:val="002F46CF"/>
    <w:rsid w:val="002F7513"/>
    <w:rsid w:val="00304632"/>
    <w:rsid w:val="003074FC"/>
    <w:rsid w:val="00310D80"/>
    <w:rsid w:val="00312687"/>
    <w:rsid w:val="00312811"/>
    <w:rsid w:val="003138B1"/>
    <w:rsid w:val="00314CBA"/>
    <w:rsid w:val="0031784D"/>
    <w:rsid w:val="00321581"/>
    <w:rsid w:val="003225D7"/>
    <w:rsid w:val="00322D35"/>
    <w:rsid w:val="00323E87"/>
    <w:rsid w:val="00324CBC"/>
    <w:rsid w:val="00325229"/>
    <w:rsid w:val="003276C2"/>
    <w:rsid w:val="00330694"/>
    <w:rsid w:val="00330B2F"/>
    <w:rsid w:val="00331550"/>
    <w:rsid w:val="00331B4E"/>
    <w:rsid w:val="00336168"/>
    <w:rsid w:val="003416CE"/>
    <w:rsid w:val="0034664B"/>
    <w:rsid w:val="00346A05"/>
    <w:rsid w:val="00346B7F"/>
    <w:rsid w:val="00346BE1"/>
    <w:rsid w:val="003471CF"/>
    <w:rsid w:val="003536D3"/>
    <w:rsid w:val="00357399"/>
    <w:rsid w:val="0036015E"/>
    <w:rsid w:val="0036417E"/>
    <w:rsid w:val="00364A23"/>
    <w:rsid w:val="00365967"/>
    <w:rsid w:val="0037456E"/>
    <w:rsid w:val="003745FC"/>
    <w:rsid w:val="00376FAC"/>
    <w:rsid w:val="003828C7"/>
    <w:rsid w:val="00382A8A"/>
    <w:rsid w:val="003832C6"/>
    <w:rsid w:val="003844B3"/>
    <w:rsid w:val="003850B0"/>
    <w:rsid w:val="00385359"/>
    <w:rsid w:val="0038595D"/>
    <w:rsid w:val="00391B52"/>
    <w:rsid w:val="003920BE"/>
    <w:rsid w:val="00393C1F"/>
    <w:rsid w:val="00395295"/>
    <w:rsid w:val="00397DAE"/>
    <w:rsid w:val="003A160F"/>
    <w:rsid w:val="003A2756"/>
    <w:rsid w:val="003A420A"/>
    <w:rsid w:val="003A486B"/>
    <w:rsid w:val="003A523C"/>
    <w:rsid w:val="003A57F1"/>
    <w:rsid w:val="003B1B6B"/>
    <w:rsid w:val="003B4440"/>
    <w:rsid w:val="003B6828"/>
    <w:rsid w:val="003C48C5"/>
    <w:rsid w:val="003D4416"/>
    <w:rsid w:val="003D5980"/>
    <w:rsid w:val="003D5F1A"/>
    <w:rsid w:val="003D75FA"/>
    <w:rsid w:val="003E2B6D"/>
    <w:rsid w:val="003E45C1"/>
    <w:rsid w:val="003F1C05"/>
    <w:rsid w:val="003F48EB"/>
    <w:rsid w:val="00402DE7"/>
    <w:rsid w:val="0040360F"/>
    <w:rsid w:val="00404D3F"/>
    <w:rsid w:val="00407FD5"/>
    <w:rsid w:val="00412B87"/>
    <w:rsid w:val="00414788"/>
    <w:rsid w:val="00416143"/>
    <w:rsid w:val="004201B0"/>
    <w:rsid w:val="00420829"/>
    <w:rsid w:val="00422498"/>
    <w:rsid w:val="00423EDC"/>
    <w:rsid w:val="004257AB"/>
    <w:rsid w:val="0042663E"/>
    <w:rsid w:val="0043227D"/>
    <w:rsid w:val="00433914"/>
    <w:rsid w:val="00433DE8"/>
    <w:rsid w:val="0043597C"/>
    <w:rsid w:val="0044087C"/>
    <w:rsid w:val="00444308"/>
    <w:rsid w:val="004523AD"/>
    <w:rsid w:val="0045306B"/>
    <w:rsid w:val="00457A70"/>
    <w:rsid w:val="00460B0F"/>
    <w:rsid w:val="00460B9D"/>
    <w:rsid w:val="00463123"/>
    <w:rsid w:val="00463BA4"/>
    <w:rsid w:val="00465045"/>
    <w:rsid w:val="0046734B"/>
    <w:rsid w:val="00472DC2"/>
    <w:rsid w:val="0047316B"/>
    <w:rsid w:val="00474492"/>
    <w:rsid w:val="00480ABD"/>
    <w:rsid w:val="00483F37"/>
    <w:rsid w:val="00484BF9"/>
    <w:rsid w:val="004853B3"/>
    <w:rsid w:val="004855CB"/>
    <w:rsid w:val="00490C4A"/>
    <w:rsid w:val="00492A25"/>
    <w:rsid w:val="0049471D"/>
    <w:rsid w:val="00495726"/>
    <w:rsid w:val="004A17AB"/>
    <w:rsid w:val="004A3658"/>
    <w:rsid w:val="004A59DF"/>
    <w:rsid w:val="004B1894"/>
    <w:rsid w:val="004B414C"/>
    <w:rsid w:val="004B4827"/>
    <w:rsid w:val="004B48B6"/>
    <w:rsid w:val="004B5788"/>
    <w:rsid w:val="004B61C3"/>
    <w:rsid w:val="004C4453"/>
    <w:rsid w:val="004C5468"/>
    <w:rsid w:val="004C568B"/>
    <w:rsid w:val="004C7F71"/>
    <w:rsid w:val="004D21EE"/>
    <w:rsid w:val="004D5C87"/>
    <w:rsid w:val="004D7402"/>
    <w:rsid w:val="004D7CDF"/>
    <w:rsid w:val="004E0E4C"/>
    <w:rsid w:val="004E2275"/>
    <w:rsid w:val="004E46EA"/>
    <w:rsid w:val="004E4C51"/>
    <w:rsid w:val="004E4FD9"/>
    <w:rsid w:val="004E7421"/>
    <w:rsid w:val="004F15FE"/>
    <w:rsid w:val="004F4B19"/>
    <w:rsid w:val="0050290F"/>
    <w:rsid w:val="00505385"/>
    <w:rsid w:val="005067D2"/>
    <w:rsid w:val="00506FAD"/>
    <w:rsid w:val="005113CB"/>
    <w:rsid w:val="00511571"/>
    <w:rsid w:val="00511BCE"/>
    <w:rsid w:val="005121CE"/>
    <w:rsid w:val="00514C2D"/>
    <w:rsid w:val="0051661C"/>
    <w:rsid w:val="005212CA"/>
    <w:rsid w:val="0053057A"/>
    <w:rsid w:val="00532129"/>
    <w:rsid w:val="0053225D"/>
    <w:rsid w:val="00533103"/>
    <w:rsid w:val="0053459A"/>
    <w:rsid w:val="00541E51"/>
    <w:rsid w:val="005467C1"/>
    <w:rsid w:val="005506A6"/>
    <w:rsid w:val="005507DE"/>
    <w:rsid w:val="005516C5"/>
    <w:rsid w:val="00552CAE"/>
    <w:rsid w:val="00553700"/>
    <w:rsid w:val="00553E08"/>
    <w:rsid w:val="00554606"/>
    <w:rsid w:val="005614D8"/>
    <w:rsid w:val="00563499"/>
    <w:rsid w:val="00563B13"/>
    <w:rsid w:val="005646D5"/>
    <w:rsid w:val="00565B29"/>
    <w:rsid w:val="005677B5"/>
    <w:rsid w:val="00567ACF"/>
    <w:rsid w:val="00570C65"/>
    <w:rsid w:val="00572F5B"/>
    <w:rsid w:val="0057443F"/>
    <w:rsid w:val="00575CAF"/>
    <w:rsid w:val="0059190E"/>
    <w:rsid w:val="00591DC6"/>
    <w:rsid w:val="0059328E"/>
    <w:rsid w:val="00594820"/>
    <w:rsid w:val="00597D37"/>
    <w:rsid w:val="005A1252"/>
    <w:rsid w:val="005A18E7"/>
    <w:rsid w:val="005A5631"/>
    <w:rsid w:val="005A6A06"/>
    <w:rsid w:val="005B0932"/>
    <w:rsid w:val="005B11AF"/>
    <w:rsid w:val="005B237C"/>
    <w:rsid w:val="005B353E"/>
    <w:rsid w:val="005B427E"/>
    <w:rsid w:val="005B5E7A"/>
    <w:rsid w:val="005C2461"/>
    <w:rsid w:val="005C3949"/>
    <w:rsid w:val="005C4166"/>
    <w:rsid w:val="005C46DD"/>
    <w:rsid w:val="005C4974"/>
    <w:rsid w:val="005D15E6"/>
    <w:rsid w:val="005D2E74"/>
    <w:rsid w:val="005D7AA5"/>
    <w:rsid w:val="005D7F91"/>
    <w:rsid w:val="005E129E"/>
    <w:rsid w:val="005E1880"/>
    <w:rsid w:val="005E38DA"/>
    <w:rsid w:val="005E437C"/>
    <w:rsid w:val="005E6BF4"/>
    <w:rsid w:val="005E7337"/>
    <w:rsid w:val="005F129A"/>
    <w:rsid w:val="005F662A"/>
    <w:rsid w:val="005F6A5B"/>
    <w:rsid w:val="005F72C1"/>
    <w:rsid w:val="00601C6B"/>
    <w:rsid w:val="00601CCA"/>
    <w:rsid w:val="00605217"/>
    <w:rsid w:val="006075A7"/>
    <w:rsid w:val="00614F99"/>
    <w:rsid w:val="00620FF7"/>
    <w:rsid w:val="00627209"/>
    <w:rsid w:val="00627514"/>
    <w:rsid w:val="00627C70"/>
    <w:rsid w:val="0063115A"/>
    <w:rsid w:val="0063263F"/>
    <w:rsid w:val="0063308C"/>
    <w:rsid w:val="00634731"/>
    <w:rsid w:val="00634A8F"/>
    <w:rsid w:val="006379C2"/>
    <w:rsid w:val="00640C03"/>
    <w:rsid w:val="00640C8C"/>
    <w:rsid w:val="00640E2D"/>
    <w:rsid w:val="00640F75"/>
    <w:rsid w:val="00641C14"/>
    <w:rsid w:val="00647E95"/>
    <w:rsid w:val="00653EEC"/>
    <w:rsid w:val="00656536"/>
    <w:rsid w:val="00656775"/>
    <w:rsid w:val="00656E18"/>
    <w:rsid w:val="0065707E"/>
    <w:rsid w:val="00657586"/>
    <w:rsid w:val="00662227"/>
    <w:rsid w:val="00662A5C"/>
    <w:rsid w:val="00662D02"/>
    <w:rsid w:val="00663DE6"/>
    <w:rsid w:val="0066462B"/>
    <w:rsid w:val="006678D0"/>
    <w:rsid w:val="0067079D"/>
    <w:rsid w:val="006733B3"/>
    <w:rsid w:val="006740F2"/>
    <w:rsid w:val="006750AC"/>
    <w:rsid w:val="006801E2"/>
    <w:rsid w:val="00681077"/>
    <w:rsid w:val="0068273B"/>
    <w:rsid w:val="00687A56"/>
    <w:rsid w:val="00687F0B"/>
    <w:rsid w:val="006950D2"/>
    <w:rsid w:val="00696039"/>
    <w:rsid w:val="006A0EA3"/>
    <w:rsid w:val="006A3724"/>
    <w:rsid w:val="006A3B42"/>
    <w:rsid w:val="006A3DC8"/>
    <w:rsid w:val="006B07FD"/>
    <w:rsid w:val="006B0E4F"/>
    <w:rsid w:val="006B1067"/>
    <w:rsid w:val="006B6A7F"/>
    <w:rsid w:val="006B7A2A"/>
    <w:rsid w:val="006C0EDB"/>
    <w:rsid w:val="006C3021"/>
    <w:rsid w:val="006C350E"/>
    <w:rsid w:val="006C5501"/>
    <w:rsid w:val="006C6336"/>
    <w:rsid w:val="006C63BB"/>
    <w:rsid w:val="006C6ACC"/>
    <w:rsid w:val="006D0123"/>
    <w:rsid w:val="006D27BC"/>
    <w:rsid w:val="006D427F"/>
    <w:rsid w:val="006D78F4"/>
    <w:rsid w:val="006E215F"/>
    <w:rsid w:val="006E22C6"/>
    <w:rsid w:val="006E4E8C"/>
    <w:rsid w:val="006E65CD"/>
    <w:rsid w:val="006E66D0"/>
    <w:rsid w:val="006E7267"/>
    <w:rsid w:val="006F0B25"/>
    <w:rsid w:val="006F3334"/>
    <w:rsid w:val="00702882"/>
    <w:rsid w:val="00702E28"/>
    <w:rsid w:val="0070661A"/>
    <w:rsid w:val="00710EFD"/>
    <w:rsid w:val="0071324E"/>
    <w:rsid w:val="00714B7B"/>
    <w:rsid w:val="00715ED2"/>
    <w:rsid w:val="00715F07"/>
    <w:rsid w:val="00720F47"/>
    <w:rsid w:val="0072118B"/>
    <w:rsid w:val="0072331A"/>
    <w:rsid w:val="00731538"/>
    <w:rsid w:val="00731811"/>
    <w:rsid w:val="00731993"/>
    <w:rsid w:val="0073282C"/>
    <w:rsid w:val="007346D4"/>
    <w:rsid w:val="0073528F"/>
    <w:rsid w:val="007360A7"/>
    <w:rsid w:val="007367CB"/>
    <w:rsid w:val="00737CE0"/>
    <w:rsid w:val="007432B2"/>
    <w:rsid w:val="00744778"/>
    <w:rsid w:val="00744D16"/>
    <w:rsid w:val="00755166"/>
    <w:rsid w:val="00757206"/>
    <w:rsid w:val="00760272"/>
    <w:rsid w:val="0076493D"/>
    <w:rsid w:val="00764FF8"/>
    <w:rsid w:val="00770F8D"/>
    <w:rsid w:val="00771421"/>
    <w:rsid w:val="00771B55"/>
    <w:rsid w:val="00774837"/>
    <w:rsid w:val="00777D8A"/>
    <w:rsid w:val="007823C8"/>
    <w:rsid w:val="007865F0"/>
    <w:rsid w:val="00787149"/>
    <w:rsid w:val="00792C90"/>
    <w:rsid w:val="00794630"/>
    <w:rsid w:val="007A0381"/>
    <w:rsid w:val="007A1E30"/>
    <w:rsid w:val="007A77CF"/>
    <w:rsid w:val="007B2053"/>
    <w:rsid w:val="007B4E62"/>
    <w:rsid w:val="007C0DBA"/>
    <w:rsid w:val="007C6AF2"/>
    <w:rsid w:val="007D1A5F"/>
    <w:rsid w:val="007D5F7B"/>
    <w:rsid w:val="007E44E9"/>
    <w:rsid w:val="007E4FB2"/>
    <w:rsid w:val="007E4FC4"/>
    <w:rsid w:val="007F088D"/>
    <w:rsid w:val="007F21AA"/>
    <w:rsid w:val="007F2CA1"/>
    <w:rsid w:val="007F441B"/>
    <w:rsid w:val="007F61C5"/>
    <w:rsid w:val="007F63EA"/>
    <w:rsid w:val="00803E4F"/>
    <w:rsid w:val="008043DE"/>
    <w:rsid w:val="00805D48"/>
    <w:rsid w:val="0080652D"/>
    <w:rsid w:val="00810AD8"/>
    <w:rsid w:val="00812116"/>
    <w:rsid w:val="00812402"/>
    <w:rsid w:val="00813C11"/>
    <w:rsid w:val="008258EB"/>
    <w:rsid w:val="00825BEF"/>
    <w:rsid w:val="00830EC7"/>
    <w:rsid w:val="008334DB"/>
    <w:rsid w:val="0083439D"/>
    <w:rsid w:val="008361BB"/>
    <w:rsid w:val="00840241"/>
    <w:rsid w:val="00841B02"/>
    <w:rsid w:val="00844486"/>
    <w:rsid w:val="00851212"/>
    <w:rsid w:val="00851349"/>
    <w:rsid w:val="008528D0"/>
    <w:rsid w:val="00853320"/>
    <w:rsid w:val="00854771"/>
    <w:rsid w:val="00854B0A"/>
    <w:rsid w:val="00857B01"/>
    <w:rsid w:val="00861188"/>
    <w:rsid w:val="00862D78"/>
    <w:rsid w:val="00863B41"/>
    <w:rsid w:val="008666CA"/>
    <w:rsid w:val="008701C0"/>
    <w:rsid w:val="0087060B"/>
    <w:rsid w:val="008719FE"/>
    <w:rsid w:val="008725AA"/>
    <w:rsid w:val="00873317"/>
    <w:rsid w:val="00873376"/>
    <w:rsid w:val="00873CF0"/>
    <w:rsid w:val="00874558"/>
    <w:rsid w:val="00876907"/>
    <w:rsid w:val="008777A7"/>
    <w:rsid w:val="00880656"/>
    <w:rsid w:val="008841E0"/>
    <w:rsid w:val="00884ED2"/>
    <w:rsid w:val="00887B0D"/>
    <w:rsid w:val="00890F17"/>
    <w:rsid w:val="0089185A"/>
    <w:rsid w:val="00894C59"/>
    <w:rsid w:val="0089541B"/>
    <w:rsid w:val="00896B45"/>
    <w:rsid w:val="0089702E"/>
    <w:rsid w:val="008A0F86"/>
    <w:rsid w:val="008A13E9"/>
    <w:rsid w:val="008A3B23"/>
    <w:rsid w:val="008A5058"/>
    <w:rsid w:val="008A6DD9"/>
    <w:rsid w:val="008A7E62"/>
    <w:rsid w:val="008B1569"/>
    <w:rsid w:val="008B2F57"/>
    <w:rsid w:val="008B391C"/>
    <w:rsid w:val="008B4F81"/>
    <w:rsid w:val="008B5568"/>
    <w:rsid w:val="008B674B"/>
    <w:rsid w:val="008C26F8"/>
    <w:rsid w:val="008C41A5"/>
    <w:rsid w:val="008C62BA"/>
    <w:rsid w:val="008D0752"/>
    <w:rsid w:val="008D07F2"/>
    <w:rsid w:val="008D3BEF"/>
    <w:rsid w:val="008D49F5"/>
    <w:rsid w:val="008D5C17"/>
    <w:rsid w:val="008D6C48"/>
    <w:rsid w:val="008D74AA"/>
    <w:rsid w:val="008E3374"/>
    <w:rsid w:val="008E5F16"/>
    <w:rsid w:val="008F2639"/>
    <w:rsid w:val="008F2AA7"/>
    <w:rsid w:val="008F2E08"/>
    <w:rsid w:val="008F48D6"/>
    <w:rsid w:val="008F57C2"/>
    <w:rsid w:val="0091100E"/>
    <w:rsid w:val="00911336"/>
    <w:rsid w:val="00911687"/>
    <w:rsid w:val="00913232"/>
    <w:rsid w:val="009133F4"/>
    <w:rsid w:val="0091587B"/>
    <w:rsid w:val="00915B1D"/>
    <w:rsid w:val="00917EA3"/>
    <w:rsid w:val="00923ACB"/>
    <w:rsid w:val="009252C6"/>
    <w:rsid w:val="00926224"/>
    <w:rsid w:val="00931604"/>
    <w:rsid w:val="00931EA1"/>
    <w:rsid w:val="00936CFB"/>
    <w:rsid w:val="009411F2"/>
    <w:rsid w:val="009416E1"/>
    <w:rsid w:val="0094301B"/>
    <w:rsid w:val="009432BF"/>
    <w:rsid w:val="00943BA1"/>
    <w:rsid w:val="00944786"/>
    <w:rsid w:val="00944DE5"/>
    <w:rsid w:val="0094593F"/>
    <w:rsid w:val="00946D3E"/>
    <w:rsid w:val="00950F45"/>
    <w:rsid w:val="00953C4A"/>
    <w:rsid w:val="009547EF"/>
    <w:rsid w:val="00954DBB"/>
    <w:rsid w:val="00960B7B"/>
    <w:rsid w:val="009628A0"/>
    <w:rsid w:val="0096467D"/>
    <w:rsid w:val="009647BE"/>
    <w:rsid w:val="009675AF"/>
    <w:rsid w:val="00972187"/>
    <w:rsid w:val="00976902"/>
    <w:rsid w:val="0097742B"/>
    <w:rsid w:val="00982A6D"/>
    <w:rsid w:val="009842C7"/>
    <w:rsid w:val="0098511E"/>
    <w:rsid w:val="00987B46"/>
    <w:rsid w:val="00991798"/>
    <w:rsid w:val="00991B58"/>
    <w:rsid w:val="00991CA7"/>
    <w:rsid w:val="0099354A"/>
    <w:rsid w:val="00994C57"/>
    <w:rsid w:val="00996174"/>
    <w:rsid w:val="00997BD0"/>
    <w:rsid w:val="009A06A8"/>
    <w:rsid w:val="009A5144"/>
    <w:rsid w:val="009A598F"/>
    <w:rsid w:val="009B4727"/>
    <w:rsid w:val="009B4F2C"/>
    <w:rsid w:val="009B618B"/>
    <w:rsid w:val="009B6D9D"/>
    <w:rsid w:val="009C39F4"/>
    <w:rsid w:val="009C3FFA"/>
    <w:rsid w:val="009C68DA"/>
    <w:rsid w:val="009C6A30"/>
    <w:rsid w:val="009C6A37"/>
    <w:rsid w:val="009D1215"/>
    <w:rsid w:val="009D1270"/>
    <w:rsid w:val="009D1C60"/>
    <w:rsid w:val="009D5A9A"/>
    <w:rsid w:val="009D7E48"/>
    <w:rsid w:val="009E14C7"/>
    <w:rsid w:val="009E1984"/>
    <w:rsid w:val="009E34F6"/>
    <w:rsid w:val="009E405E"/>
    <w:rsid w:val="009E6DB1"/>
    <w:rsid w:val="009F0F18"/>
    <w:rsid w:val="009F1770"/>
    <w:rsid w:val="009F1F4A"/>
    <w:rsid w:val="009F1F76"/>
    <w:rsid w:val="009F3D92"/>
    <w:rsid w:val="00A0268B"/>
    <w:rsid w:val="00A02A21"/>
    <w:rsid w:val="00A02DED"/>
    <w:rsid w:val="00A03275"/>
    <w:rsid w:val="00A03F17"/>
    <w:rsid w:val="00A10502"/>
    <w:rsid w:val="00A117B2"/>
    <w:rsid w:val="00A12E28"/>
    <w:rsid w:val="00A23981"/>
    <w:rsid w:val="00A249DE"/>
    <w:rsid w:val="00A31AA3"/>
    <w:rsid w:val="00A33FC8"/>
    <w:rsid w:val="00A34527"/>
    <w:rsid w:val="00A365BC"/>
    <w:rsid w:val="00A36CE3"/>
    <w:rsid w:val="00A40444"/>
    <w:rsid w:val="00A405C5"/>
    <w:rsid w:val="00A40D35"/>
    <w:rsid w:val="00A43B53"/>
    <w:rsid w:val="00A43C68"/>
    <w:rsid w:val="00A47C17"/>
    <w:rsid w:val="00A514F4"/>
    <w:rsid w:val="00A51BF7"/>
    <w:rsid w:val="00A5219E"/>
    <w:rsid w:val="00A529BD"/>
    <w:rsid w:val="00A52DA9"/>
    <w:rsid w:val="00A54B3A"/>
    <w:rsid w:val="00A55D20"/>
    <w:rsid w:val="00A5790F"/>
    <w:rsid w:val="00A60A3F"/>
    <w:rsid w:val="00A60DDD"/>
    <w:rsid w:val="00A611D5"/>
    <w:rsid w:val="00A61E40"/>
    <w:rsid w:val="00A62BFF"/>
    <w:rsid w:val="00A661AB"/>
    <w:rsid w:val="00A66333"/>
    <w:rsid w:val="00A67ED4"/>
    <w:rsid w:val="00A760E3"/>
    <w:rsid w:val="00A77142"/>
    <w:rsid w:val="00A871A0"/>
    <w:rsid w:val="00A87BC7"/>
    <w:rsid w:val="00A9007D"/>
    <w:rsid w:val="00A91F4E"/>
    <w:rsid w:val="00A94A2F"/>
    <w:rsid w:val="00A97A6E"/>
    <w:rsid w:val="00A97E07"/>
    <w:rsid w:val="00AA0078"/>
    <w:rsid w:val="00AA3763"/>
    <w:rsid w:val="00AA5858"/>
    <w:rsid w:val="00AA5E13"/>
    <w:rsid w:val="00AB1420"/>
    <w:rsid w:val="00AB3858"/>
    <w:rsid w:val="00AB5665"/>
    <w:rsid w:val="00AC333F"/>
    <w:rsid w:val="00AC4E57"/>
    <w:rsid w:val="00AC577E"/>
    <w:rsid w:val="00AC7E06"/>
    <w:rsid w:val="00AD149F"/>
    <w:rsid w:val="00AD154C"/>
    <w:rsid w:val="00AD35B4"/>
    <w:rsid w:val="00AD3B1F"/>
    <w:rsid w:val="00AD4187"/>
    <w:rsid w:val="00AD5C3D"/>
    <w:rsid w:val="00AD73FF"/>
    <w:rsid w:val="00AD7421"/>
    <w:rsid w:val="00AE2FB9"/>
    <w:rsid w:val="00AE42AF"/>
    <w:rsid w:val="00AE5FE1"/>
    <w:rsid w:val="00AE748C"/>
    <w:rsid w:val="00AE7C9C"/>
    <w:rsid w:val="00AE7CE1"/>
    <w:rsid w:val="00AF2966"/>
    <w:rsid w:val="00AF29BD"/>
    <w:rsid w:val="00AF30A1"/>
    <w:rsid w:val="00AF49B7"/>
    <w:rsid w:val="00B00F90"/>
    <w:rsid w:val="00B014A2"/>
    <w:rsid w:val="00B059B5"/>
    <w:rsid w:val="00B062D0"/>
    <w:rsid w:val="00B07A46"/>
    <w:rsid w:val="00B07D33"/>
    <w:rsid w:val="00B10EC5"/>
    <w:rsid w:val="00B11110"/>
    <w:rsid w:val="00B15021"/>
    <w:rsid w:val="00B21128"/>
    <w:rsid w:val="00B229A6"/>
    <w:rsid w:val="00B233FD"/>
    <w:rsid w:val="00B262EE"/>
    <w:rsid w:val="00B27AF1"/>
    <w:rsid w:val="00B3161B"/>
    <w:rsid w:val="00B32862"/>
    <w:rsid w:val="00B34491"/>
    <w:rsid w:val="00B35F6D"/>
    <w:rsid w:val="00B40F6D"/>
    <w:rsid w:val="00B41FAC"/>
    <w:rsid w:val="00B43520"/>
    <w:rsid w:val="00B4388D"/>
    <w:rsid w:val="00B5002C"/>
    <w:rsid w:val="00B51B7A"/>
    <w:rsid w:val="00B56D02"/>
    <w:rsid w:val="00B60C80"/>
    <w:rsid w:val="00B617E9"/>
    <w:rsid w:val="00B61E6B"/>
    <w:rsid w:val="00B62549"/>
    <w:rsid w:val="00B646A5"/>
    <w:rsid w:val="00B764BD"/>
    <w:rsid w:val="00B8014B"/>
    <w:rsid w:val="00B8479D"/>
    <w:rsid w:val="00B8743C"/>
    <w:rsid w:val="00B90406"/>
    <w:rsid w:val="00B91033"/>
    <w:rsid w:val="00B95DF7"/>
    <w:rsid w:val="00B97418"/>
    <w:rsid w:val="00BA12BE"/>
    <w:rsid w:val="00BA1419"/>
    <w:rsid w:val="00BA164F"/>
    <w:rsid w:val="00BA6861"/>
    <w:rsid w:val="00BA7441"/>
    <w:rsid w:val="00BB0C92"/>
    <w:rsid w:val="00BB416A"/>
    <w:rsid w:val="00BB6C40"/>
    <w:rsid w:val="00BB73C9"/>
    <w:rsid w:val="00BC146C"/>
    <w:rsid w:val="00BC5F6F"/>
    <w:rsid w:val="00BC6060"/>
    <w:rsid w:val="00BC6437"/>
    <w:rsid w:val="00BD01B6"/>
    <w:rsid w:val="00BD24BF"/>
    <w:rsid w:val="00BD2980"/>
    <w:rsid w:val="00BD3CA9"/>
    <w:rsid w:val="00BD4693"/>
    <w:rsid w:val="00BD544F"/>
    <w:rsid w:val="00BD5DDB"/>
    <w:rsid w:val="00BD777E"/>
    <w:rsid w:val="00BE0A6E"/>
    <w:rsid w:val="00BE28C6"/>
    <w:rsid w:val="00BE3156"/>
    <w:rsid w:val="00BE31A5"/>
    <w:rsid w:val="00BE7305"/>
    <w:rsid w:val="00BF27A6"/>
    <w:rsid w:val="00BF2803"/>
    <w:rsid w:val="00BF78A0"/>
    <w:rsid w:val="00C0123D"/>
    <w:rsid w:val="00C0525F"/>
    <w:rsid w:val="00C06F66"/>
    <w:rsid w:val="00C0747E"/>
    <w:rsid w:val="00C107DA"/>
    <w:rsid w:val="00C131DA"/>
    <w:rsid w:val="00C15691"/>
    <w:rsid w:val="00C17190"/>
    <w:rsid w:val="00C17BDE"/>
    <w:rsid w:val="00C26DE5"/>
    <w:rsid w:val="00C317C7"/>
    <w:rsid w:val="00C336C6"/>
    <w:rsid w:val="00C33D6D"/>
    <w:rsid w:val="00C36994"/>
    <w:rsid w:val="00C369ED"/>
    <w:rsid w:val="00C37F9E"/>
    <w:rsid w:val="00C41336"/>
    <w:rsid w:val="00C41FA9"/>
    <w:rsid w:val="00C4213A"/>
    <w:rsid w:val="00C42460"/>
    <w:rsid w:val="00C440B5"/>
    <w:rsid w:val="00C44CCE"/>
    <w:rsid w:val="00C454FD"/>
    <w:rsid w:val="00C4635D"/>
    <w:rsid w:val="00C471DA"/>
    <w:rsid w:val="00C503B2"/>
    <w:rsid w:val="00C50D8F"/>
    <w:rsid w:val="00C53A28"/>
    <w:rsid w:val="00C55CDB"/>
    <w:rsid w:val="00C56E8F"/>
    <w:rsid w:val="00C57A60"/>
    <w:rsid w:val="00C6336D"/>
    <w:rsid w:val="00C65E83"/>
    <w:rsid w:val="00C7457D"/>
    <w:rsid w:val="00C74E0D"/>
    <w:rsid w:val="00C81D23"/>
    <w:rsid w:val="00C834DA"/>
    <w:rsid w:val="00C86187"/>
    <w:rsid w:val="00C87683"/>
    <w:rsid w:val="00C91DFD"/>
    <w:rsid w:val="00C91E39"/>
    <w:rsid w:val="00C9209A"/>
    <w:rsid w:val="00C92E10"/>
    <w:rsid w:val="00C93FA5"/>
    <w:rsid w:val="00CA285C"/>
    <w:rsid w:val="00CA287C"/>
    <w:rsid w:val="00CA358D"/>
    <w:rsid w:val="00CA450C"/>
    <w:rsid w:val="00CA71EC"/>
    <w:rsid w:val="00CB0461"/>
    <w:rsid w:val="00CB3717"/>
    <w:rsid w:val="00CC23A5"/>
    <w:rsid w:val="00CC4264"/>
    <w:rsid w:val="00CC6C9A"/>
    <w:rsid w:val="00CC7980"/>
    <w:rsid w:val="00CD3B47"/>
    <w:rsid w:val="00CD566B"/>
    <w:rsid w:val="00CD7CD2"/>
    <w:rsid w:val="00CE1587"/>
    <w:rsid w:val="00CE44D3"/>
    <w:rsid w:val="00CE6C0F"/>
    <w:rsid w:val="00CF184B"/>
    <w:rsid w:val="00CF1C6B"/>
    <w:rsid w:val="00CF20CF"/>
    <w:rsid w:val="00CF3738"/>
    <w:rsid w:val="00CF5757"/>
    <w:rsid w:val="00CF5860"/>
    <w:rsid w:val="00CF6D49"/>
    <w:rsid w:val="00CF705C"/>
    <w:rsid w:val="00CF75FB"/>
    <w:rsid w:val="00CF79E5"/>
    <w:rsid w:val="00D04137"/>
    <w:rsid w:val="00D0446A"/>
    <w:rsid w:val="00D04B6B"/>
    <w:rsid w:val="00D0702C"/>
    <w:rsid w:val="00D125DD"/>
    <w:rsid w:val="00D13DDE"/>
    <w:rsid w:val="00D13E0E"/>
    <w:rsid w:val="00D14BF3"/>
    <w:rsid w:val="00D21C66"/>
    <w:rsid w:val="00D22003"/>
    <w:rsid w:val="00D237DE"/>
    <w:rsid w:val="00D23A11"/>
    <w:rsid w:val="00D25634"/>
    <w:rsid w:val="00D27120"/>
    <w:rsid w:val="00D304F5"/>
    <w:rsid w:val="00D30C9E"/>
    <w:rsid w:val="00D322CE"/>
    <w:rsid w:val="00D3349D"/>
    <w:rsid w:val="00D351A4"/>
    <w:rsid w:val="00D40E1D"/>
    <w:rsid w:val="00D42E8B"/>
    <w:rsid w:val="00D440A2"/>
    <w:rsid w:val="00D5508C"/>
    <w:rsid w:val="00D56D77"/>
    <w:rsid w:val="00D571B4"/>
    <w:rsid w:val="00D57E6C"/>
    <w:rsid w:val="00D61699"/>
    <w:rsid w:val="00D61A8F"/>
    <w:rsid w:val="00D62DD4"/>
    <w:rsid w:val="00D63459"/>
    <w:rsid w:val="00D66024"/>
    <w:rsid w:val="00D71408"/>
    <w:rsid w:val="00D7220A"/>
    <w:rsid w:val="00D72B39"/>
    <w:rsid w:val="00D73564"/>
    <w:rsid w:val="00D77A1C"/>
    <w:rsid w:val="00D837C4"/>
    <w:rsid w:val="00D840E9"/>
    <w:rsid w:val="00D851CD"/>
    <w:rsid w:val="00D860EB"/>
    <w:rsid w:val="00D875B6"/>
    <w:rsid w:val="00D90EE5"/>
    <w:rsid w:val="00D927CC"/>
    <w:rsid w:val="00D9301A"/>
    <w:rsid w:val="00D97418"/>
    <w:rsid w:val="00D97B20"/>
    <w:rsid w:val="00DA12AE"/>
    <w:rsid w:val="00DA3E06"/>
    <w:rsid w:val="00DB3FAC"/>
    <w:rsid w:val="00DB5A2B"/>
    <w:rsid w:val="00DC0067"/>
    <w:rsid w:val="00DC0FC5"/>
    <w:rsid w:val="00DC1364"/>
    <w:rsid w:val="00DC22F4"/>
    <w:rsid w:val="00DC4EE9"/>
    <w:rsid w:val="00DC684F"/>
    <w:rsid w:val="00DD2CEA"/>
    <w:rsid w:val="00DD68FA"/>
    <w:rsid w:val="00DE1AF8"/>
    <w:rsid w:val="00DE436A"/>
    <w:rsid w:val="00DE4DF3"/>
    <w:rsid w:val="00DE707E"/>
    <w:rsid w:val="00DF5DBD"/>
    <w:rsid w:val="00DF6076"/>
    <w:rsid w:val="00DF668E"/>
    <w:rsid w:val="00E00F0C"/>
    <w:rsid w:val="00E03691"/>
    <w:rsid w:val="00E04061"/>
    <w:rsid w:val="00E06D5E"/>
    <w:rsid w:val="00E117F6"/>
    <w:rsid w:val="00E139E6"/>
    <w:rsid w:val="00E1406F"/>
    <w:rsid w:val="00E15D4B"/>
    <w:rsid w:val="00E17134"/>
    <w:rsid w:val="00E17A0A"/>
    <w:rsid w:val="00E2185C"/>
    <w:rsid w:val="00E221C2"/>
    <w:rsid w:val="00E22B3D"/>
    <w:rsid w:val="00E22C2D"/>
    <w:rsid w:val="00E249DB"/>
    <w:rsid w:val="00E30D7C"/>
    <w:rsid w:val="00E310A0"/>
    <w:rsid w:val="00E3185B"/>
    <w:rsid w:val="00E31BC8"/>
    <w:rsid w:val="00E31DED"/>
    <w:rsid w:val="00E3409F"/>
    <w:rsid w:val="00E35A21"/>
    <w:rsid w:val="00E35EEC"/>
    <w:rsid w:val="00E36BA6"/>
    <w:rsid w:val="00E40009"/>
    <w:rsid w:val="00E43B35"/>
    <w:rsid w:val="00E46268"/>
    <w:rsid w:val="00E4724F"/>
    <w:rsid w:val="00E52848"/>
    <w:rsid w:val="00E5668A"/>
    <w:rsid w:val="00E61955"/>
    <w:rsid w:val="00E63B56"/>
    <w:rsid w:val="00E717AA"/>
    <w:rsid w:val="00E729DF"/>
    <w:rsid w:val="00E74528"/>
    <w:rsid w:val="00E74AE1"/>
    <w:rsid w:val="00E8010A"/>
    <w:rsid w:val="00E808A3"/>
    <w:rsid w:val="00E81AF9"/>
    <w:rsid w:val="00E82FEA"/>
    <w:rsid w:val="00E87D6B"/>
    <w:rsid w:val="00E91651"/>
    <w:rsid w:val="00E92316"/>
    <w:rsid w:val="00E929BA"/>
    <w:rsid w:val="00EA07A7"/>
    <w:rsid w:val="00EA3ED7"/>
    <w:rsid w:val="00EA4245"/>
    <w:rsid w:val="00EA5990"/>
    <w:rsid w:val="00EB1823"/>
    <w:rsid w:val="00EC03B2"/>
    <w:rsid w:val="00EC20BE"/>
    <w:rsid w:val="00EC34CF"/>
    <w:rsid w:val="00EC37D6"/>
    <w:rsid w:val="00EC3FEA"/>
    <w:rsid w:val="00EC4CC7"/>
    <w:rsid w:val="00EC5B76"/>
    <w:rsid w:val="00EC6572"/>
    <w:rsid w:val="00EC6575"/>
    <w:rsid w:val="00EC6A6D"/>
    <w:rsid w:val="00ED0D05"/>
    <w:rsid w:val="00ED18D8"/>
    <w:rsid w:val="00ED2B55"/>
    <w:rsid w:val="00EE40CB"/>
    <w:rsid w:val="00EE40E7"/>
    <w:rsid w:val="00EF4C05"/>
    <w:rsid w:val="00EF529B"/>
    <w:rsid w:val="00F00721"/>
    <w:rsid w:val="00F007A6"/>
    <w:rsid w:val="00F00E70"/>
    <w:rsid w:val="00F026CE"/>
    <w:rsid w:val="00F03F7A"/>
    <w:rsid w:val="00F03FA7"/>
    <w:rsid w:val="00F054A5"/>
    <w:rsid w:val="00F064FF"/>
    <w:rsid w:val="00F11ADE"/>
    <w:rsid w:val="00F13021"/>
    <w:rsid w:val="00F14DC9"/>
    <w:rsid w:val="00F20C3E"/>
    <w:rsid w:val="00F21BF8"/>
    <w:rsid w:val="00F256FC"/>
    <w:rsid w:val="00F33CE2"/>
    <w:rsid w:val="00F354B2"/>
    <w:rsid w:val="00F37248"/>
    <w:rsid w:val="00F40F8A"/>
    <w:rsid w:val="00F41908"/>
    <w:rsid w:val="00F42E30"/>
    <w:rsid w:val="00F43BFA"/>
    <w:rsid w:val="00F4436A"/>
    <w:rsid w:val="00F44FB8"/>
    <w:rsid w:val="00F468B9"/>
    <w:rsid w:val="00F5086A"/>
    <w:rsid w:val="00F515CB"/>
    <w:rsid w:val="00F5223D"/>
    <w:rsid w:val="00F544CE"/>
    <w:rsid w:val="00F55178"/>
    <w:rsid w:val="00F56B97"/>
    <w:rsid w:val="00F57C8E"/>
    <w:rsid w:val="00F60181"/>
    <w:rsid w:val="00F61865"/>
    <w:rsid w:val="00F674A8"/>
    <w:rsid w:val="00F71CA3"/>
    <w:rsid w:val="00F71CC4"/>
    <w:rsid w:val="00F72D8E"/>
    <w:rsid w:val="00F73B00"/>
    <w:rsid w:val="00F75620"/>
    <w:rsid w:val="00F7586D"/>
    <w:rsid w:val="00F77CA9"/>
    <w:rsid w:val="00F80420"/>
    <w:rsid w:val="00F8126E"/>
    <w:rsid w:val="00F81718"/>
    <w:rsid w:val="00F847CF"/>
    <w:rsid w:val="00F84BE7"/>
    <w:rsid w:val="00F86A30"/>
    <w:rsid w:val="00F96ED7"/>
    <w:rsid w:val="00F973F7"/>
    <w:rsid w:val="00FA5496"/>
    <w:rsid w:val="00FA6B8E"/>
    <w:rsid w:val="00FB136C"/>
    <w:rsid w:val="00FB27EE"/>
    <w:rsid w:val="00FB439A"/>
    <w:rsid w:val="00FB5582"/>
    <w:rsid w:val="00FB5AED"/>
    <w:rsid w:val="00FC0687"/>
    <w:rsid w:val="00FC1227"/>
    <w:rsid w:val="00FC1A33"/>
    <w:rsid w:val="00FC40A2"/>
    <w:rsid w:val="00FC67AA"/>
    <w:rsid w:val="00FC75F7"/>
    <w:rsid w:val="00FD0654"/>
    <w:rsid w:val="00FD150E"/>
    <w:rsid w:val="00FD3345"/>
    <w:rsid w:val="00FE50A1"/>
    <w:rsid w:val="00FE7459"/>
    <w:rsid w:val="00FE789A"/>
    <w:rsid w:val="00FE7DD8"/>
    <w:rsid w:val="00FF27DB"/>
    <w:rsid w:val="00FF344A"/>
    <w:rsid w:val="00FF683D"/>
    <w:rsid w:val="00FF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28DC74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60F"/>
    <w:pPr>
      <w:spacing w:after="240"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E39"/>
    <w:pPr>
      <w:keepNext/>
      <w:keepLines/>
      <w:spacing w:before="72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qFormat/>
    <w:rsid w:val="002D1E39"/>
    <w:pPr>
      <w:keepNext/>
      <w:spacing w:before="480"/>
      <w:outlineLvl w:val="1"/>
    </w:pPr>
    <w:rPr>
      <w:rFonts w:eastAsia="Times" w:cs="Arial"/>
      <w:i/>
      <w:szCs w:val="28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BA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D1E39"/>
    <w:rPr>
      <w:rFonts w:eastAsia="Times" w:cs="Arial"/>
      <w:i/>
      <w:sz w:val="22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6A3B42"/>
    <w:pPr>
      <w:ind w:left="720"/>
      <w:contextualSpacing/>
    </w:pPr>
    <w:rPr>
      <w:rFonts w:eastAsia="Times" w:cs="Arial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3B42"/>
    <w:rPr>
      <w:rFonts w:eastAsia="Times" w:cs="Arial"/>
      <w:sz w:val="22"/>
      <w:szCs w:val="20"/>
    </w:rPr>
  </w:style>
  <w:style w:type="paragraph" w:styleId="Caption">
    <w:name w:val="caption"/>
    <w:basedOn w:val="Normal"/>
    <w:next w:val="Normal"/>
    <w:uiPriority w:val="99"/>
    <w:unhideWhenUsed/>
    <w:qFormat/>
    <w:rsid w:val="00A62BFF"/>
    <w:pPr>
      <w:keepNext/>
      <w:spacing w:after="200"/>
    </w:pPr>
    <w:rPr>
      <w:rFonts w:eastAsia="Times" w:cs="Arial"/>
      <w:b/>
      <w:bCs/>
      <w:i/>
    </w:rPr>
  </w:style>
  <w:style w:type="character" w:styleId="CommentReference">
    <w:name w:val="annotation reference"/>
    <w:basedOn w:val="DefaultParagraphFont"/>
    <w:uiPriority w:val="99"/>
    <w:unhideWhenUsed/>
    <w:rsid w:val="00346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B7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B7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B7F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B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B7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662A5C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FFFFFF"/>
      <w:szCs w:val="24"/>
    </w:rPr>
  </w:style>
  <w:style w:type="table" w:styleId="TableGrid">
    <w:name w:val="Table Grid"/>
    <w:basedOn w:val="TableNormal"/>
    <w:rsid w:val="00662A5C"/>
    <w:rPr>
      <w:rFonts w:ascii="Times New Roman" w:eastAsia="Times New Roman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674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74A8"/>
  </w:style>
  <w:style w:type="paragraph" w:styleId="Footer">
    <w:name w:val="footer"/>
    <w:basedOn w:val="Normal"/>
    <w:link w:val="FooterChar"/>
    <w:uiPriority w:val="99"/>
    <w:unhideWhenUsed/>
    <w:rsid w:val="00F674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4A8"/>
  </w:style>
  <w:style w:type="character" w:customStyle="1" w:styleId="Heading3Char">
    <w:name w:val="Heading 3 Char"/>
    <w:basedOn w:val="DefaultParagraphFont"/>
    <w:link w:val="Heading3"/>
    <w:uiPriority w:val="9"/>
    <w:semiHidden/>
    <w:rsid w:val="00E36BA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376FA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D1E39"/>
    <w:rPr>
      <w:rFonts w:eastAsiaTheme="majorEastAsia" w:cstheme="majorBidi"/>
      <w:b/>
      <w:bCs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18190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190E"/>
    <w:rPr>
      <w:rFonts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8190E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190E"/>
    <w:rPr>
      <w:rFonts w:cs="Arial"/>
      <w:noProof/>
      <w:sz w:val="22"/>
    </w:rPr>
  </w:style>
  <w:style w:type="paragraph" w:styleId="Revision">
    <w:name w:val="Revision"/>
    <w:hidden/>
    <w:uiPriority w:val="99"/>
    <w:semiHidden/>
    <w:rsid w:val="0040360F"/>
    <w:rPr>
      <w:sz w:val="22"/>
    </w:rPr>
  </w:style>
  <w:style w:type="character" w:styleId="Strong">
    <w:name w:val="Strong"/>
    <w:basedOn w:val="DefaultParagraphFont"/>
    <w:qFormat/>
    <w:rsid w:val="009D1270"/>
    <w:rPr>
      <w:b/>
      <w:bCs/>
      <w:cap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60F"/>
    <w:pPr>
      <w:spacing w:after="240"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E39"/>
    <w:pPr>
      <w:keepNext/>
      <w:keepLines/>
      <w:spacing w:before="72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qFormat/>
    <w:rsid w:val="002D1E39"/>
    <w:pPr>
      <w:keepNext/>
      <w:spacing w:before="480"/>
      <w:outlineLvl w:val="1"/>
    </w:pPr>
    <w:rPr>
      <w:rFonts w:eastAsia="Times" w:cs="Arial"/>
      <w:i/>
      <w:szCs w:val="28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BA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D1E39"/>
    <w:rPr>
      <w:rFonts w:eastAsia="Times" w:cs="Arial"/>
      <w:i/>
      <w:sz w:val="22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6A3B42"/>
    <w:pPr>
      <w:ind w:left="720"/>
      <w:contextualSpacing/>
    </w:pPr>
    <w:rPr>
      <w:rFonts w:eastAsia="Times" w:cs="Arial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3B42"/>
    <w:rPr>
      <w:rFonts w:eastAsia="Times" w:cs="Arial"/>
      <w:sz w:val="22"/>
      <w:szCs w:val="20"/>
    </w:rPr>
  </w:style>
  <w:style w:type="paragraph" w:styleId="Caption">
    <w:name w:val="caption"/>
    <w:basedOn w:val="Normal"/>
    <w:next w:val="Normal"/>
    <w:uiPriority w:val="99"/>
    <w:unhideWhenUsed/>
    <w:qFormat/>
    <w:rsid w:val="00A62BFF"/>
    <w:pPr>
      <w:keepNext/>
      <w:spacing w:after="200"/>
    </w:pPr>
    <w:rPr>
      <w:rFonts w:eastAsia="Times" w:cs="Arial"/>
      <w:b/>
      <w:bCs/>
      <w:i/>
    </w:rPr>
  </w:style>
  <w:style w:type="character" w:styleId="CommentReference">
    <w:name w:val="annotation reference"/>
    <w:basedOn w:val="DefaultParagraphFont"/>
    <w:uiPriority w:val="99"/>
    <w:unhideWhenUsed/>
    <w:rsid w:val="00346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B7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B7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B7F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B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B7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662A5C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FFFFFF"/>
      <w:szCs w:val="24"/>
    </w:rPr>
  </w:style>
  <w:style w:type="table" w:styleId="TableGrid">
    <w:name w:val="Table Grid"/>
    <w:basedOn w:val="TableNormal"/>
    <w:rsid w:val="00662A5C"/>
    <w:rPr>
      <w:rFonts w:ascii="Times New Roman" w:eastAsia="Times New Roman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674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74A8"/>
  </w:style>
  <w:style w:type="paragraph" w:styleId="Footer">
    <w:name w:val="footer"/>
    <w:basedOn w:val="Normal"/>
    <w:link w:val="FooterChar"/>
    <w:uiPriority w:val="99"/>
    <w:unhideWhenUsed/>
    <w:rsid w:val="00F674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4A8"/>
  </w:style>
  <w:style w:type="character" w:customStyle="1" w:styleId="Heading3Char">
    <w:name w:val="Heading 3 Char"/>
    <w:basedOn w:val="DefaultParagraphFont"/>
    <w:link w:val="Heading3"/>
    <w:uiPriority w:val="9"/>
    <w:semiHidden/>
    <w:rsid w:val="00E36BA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376FA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D1E39"/>
    <w:rPr>
      <w:rFonts w:eastAsiaTheme="majorEastAsia" w:cstheme="majorBidi"/>
      <w:b/>
      <w:bCs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18190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190E"/>
    <w:rPr>
      <w:rFonts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8190E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190E"/>
    <w:rPr>
      <w:rFonts w:cs="Arial"/>
      <w:noProof/>
      <w:sz w:val="22"/>
    </w:rPr>
  </w:style>
  <w:style w:type="paragraph" w:styleId="Revision">
    <w:name w:val="Revision"/>
    <w:hidden/>
    <w:uiPriority w:val="99"/>
    <w:semiHidden/>
    <w:rsid w:val="0040360F"/>
    <w:rPr>
      <w:sz w:val="22"/>
    </w:rPr>
  </w:style>
  <w:style w:type="character" w:styleId="Strong">
    <w:name w:val="Strong"/>
    <w:basedOn w:val="DefaultParagraphFont"/>
    <w:qFormat/>
    <w:rsid w:val="009D1270"/>
    <w:rPr>
      <w:b/>
      <w:bCs/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781071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09518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62108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11948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200">
          <w:marLeft w:val="36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7906">
          <w:marLeft w:val="72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1792">
          <w:marLeft w:val="36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8206">
          <w:marLeft w:val="36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7323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13693">
          <w:marLeft w:val="36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5693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5657">
          <w:marLeft w:val="36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0930">
          <w:marLeft w:val="36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6164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30819">
          <w:marLeft w:val="36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58073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9126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00032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39985">
          <w:marLeft w:val="108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12622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80652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7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03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0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156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8010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722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9994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23196">
          <w:marLeft w:val="36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7579">
          <w:marLeft w:val="36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8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7839">
          <w:marLeft w:val="36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53744">
          <w:marLeft w:val="72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5557">
          <w:marLeft w:val="72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1167">
          <w:marLeft w:val="36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6763">
          <w:marLeft w:val="36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7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95528">
          <w:marLeft w:val="36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68063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9058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5431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89322A2CF8A047BF51324038DEEE70" ma:contentTypeVersion="0" ma:contentTypeDescription="Create a new document." ma:contentTypeScope="" ma:versionID="5cdb8eb6ff2f7a0447f15d9ac6173af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330444-A72A-46C2-B93A-00F8A0B286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BC0D1FD-9BD4-4248-934D-AA21E8FFBB09}">
  <ds:schemaRefs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http://purl.org/dc/terms/"/>
    <ds:schemaRef ds:uri="http://schemas.microsoft.com/office/2006/metadata/properties"/>
    <ds:schemaRef ds:uri="http://www.w3.org/XML/1998/namespace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59711333-E2DC-4594-BAA1-678F6D7E6E2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0E6A2A-BD23-49DA-A6C6-0D0333F58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TP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eiffenbergerC</dc:creator>
  <cp:lastModifiedBy>Pfeiffenberger, Cory</cp:lastModifiedBy>
  <cp:revision>3</cp:revision>
  <cp:lastPrinted>2015-07-31T12:38:00Z</cp:lastPrinted>
  <dcterms:created xsi:type="dcterms:W3CDTF">2015-08-05T16:49:00Z</dcterms:created>
  <dcterms:modified xsi:type="dcterms:W3CDTF">2015-08-05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89322A2CF8A047BF51324038DEEE70</vt:lpwstr>
  </property>
</Properties>
</file>